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F2A98B" w14:textId="77777777" w:rsidR="00C567CD" w:rsidRDefault="00C567CD" w:rsidP="00AD2CD6">
      <w:pPr>
        <w:pStyle w:val="Titre1"/>
        <w:spacing w:before="0" w:line="360" w:lineRule="auto"/>
        <w:rPr>
          <w:rFonts w:asciiTheme="majorHAnsi" w:hAnsiTheme="majorHAnsi"/>
          <w:color w:val="auto"/>
          <w:szCs w:val="36"/>
        </w:rPr>
      </w:pPr>
      <w:r>
        <w:rPr>
          <w:rFonts w:asciiTheme="majorHAnsi" w:hAnsiTheme="majorHAnsi"/>
          <w:color w:val="auto"/>
          <w:szCs w:val="36"/>
        </w:rPr>
        <w:t xml:space="preserve">Supplementary </w:t>
      </w:r>
      <w:r w:rsidR="00636950">
        <w:rPr>
          <w:rFonts w:asciiTheme="majorHAnsi" w:hAnsiTheme="majorHAnsi"/>
          <w:color w:val="auto"/>
          <w:szCs w:val="36"/>
        </w:rPr>
        <w:t>Information</w:t>
      </w:r>
    </w:p>
    <w:p w14:paraId="0B5EFE95" w14:textId="33BCB3C5" w:rsidR="00A8799C" w:rsidRPr="00C567CD" w:rsidRDefault="00C567CD" w:rsidP="00AD2CD6">
      <w:pPr>
        <w:pStyle w:val="Titre1"/>
        <w:spacing w:before="0" w:line="360" w:lineRule="auto"/>
        <w:rPr>
          <w:rFonts w:asciiTheme="majorHAnsi" w:eastAsia="Calibri" w:hAnsiTheme="majorHAnsi"/>
          <w:b w:val="0"/>
          <w:bCs w:val="0"/>
          <w:color w:val="auto"/>
          <w:sz w:val="24"/>
          <w:szCs w:val="24"/>
        </w:rPr>
      </w:pPr>
      <w:r w:rsidRPr="00C567CD">
        <w:rPr>
          <w:rFonts w:asciiTheme="majorHAnsi" w:eastAsia="Calibri" w:hAnsiTheme="majorHAnsi"/>
          <w:b w:val="0"/>
          <w:bCs w:val="0"/>
          <w:color w:val="auto"/>
          <w:sz w:val="24"/>
          <w:szCs w:val="24"/>
          <w:u w:val="single"/>
        </w:rPr>
        <w:t>Title</w:t>
      </w:r>
      <w:r>
        <w:rPr>
          <w:rFonts w:asciiTheme="majorHAnsi" w:eastAsia="Calibri" w:hAnsiTheme="majorHAnsi"/>
          <w:b w:val="0"/>
          <w:bCs w:val="0"/>
          <w:color w:val="auto"/>
          <w:sz w:val="24"/>
          <w:szCs w:val="24"/>
        </w:rPr>
        <w:t xml:space="preserve">: </w:t>
      </w:r>
      <w:r w:rsidR="00794AC7" w:rsidRPr="00794AC7">
        <w:rPr>
          <w:rFonts w:asciiTheme="majorHAnsi" w:eastAsia="Calibri" w:hAnsiTheme="majorHAnsi"/>
          <w:b w:val="0"/>
          <w:bCs w:val="0"/>
          <w:color w:val="auto"/>
          <w:sz w:val="24"/>
          <w:szCs w:val="24"/>
        </w:rPr>
        <w:t>Failure of sucrose replacement with the non-nutritive sweetener erythritol to alter GLP-1 or PYY release or test meal size in lean or obese people</w:t>
      </w:r>
      <w:bookmarkStart w:id="0" w:name="_GoBack"/>
      <w:bookmarkEnd w:id="0"/>
    </w:p>
    <w:p w14:paraId="5A619E89" w14:textId="77777777" w:rsidR="00C621DA" w:rsidRPr="00CC6677" w:rsidRDefault="00C621DA" w:rsidP="00AD2CD6">
      <w:pPr>
        <w:pStyle w:val="Titre3"/>
        <w:spacing w:line="360" w:lineRule="auto"/>
        <w:rPr>
          <w:rFonts w:asciiTheme="majorHAnsi" w:hAnsiTheme="majorHAnsi"/>
          <w:sz w:val="28"/>
          <w:szCs w:val="24"/>
        </w:rPr>
      </w:pPr>
      <w:r w:rsidRPr="00CC6677">
        <w:rPr>
          <w:rFonts w:asciiTheme="majorHAnsi" w:hAnsiTheme="majorHAnsi"/>
          <w:sz w:val="28"/>
          <w:szCs w:val="24"/>
        </w:rPr>
        <w:t>Figure S1. Palatability of the test breakfasts, by type and group</w:t>
      </w:r>
    </w:p>
    <w:p w14:paraId="6E0BE0DB" w14:textId="77777777" w:rsidR="00E2165B" w:rsidRDefault="00E2165B" w:rsidP="00AD2CD6">
      <w:pPr>
        <w:spacing w:line="360" w:lineRule="auto"/>
        <w:ind w:right="-6"/>
        <w:rPr>
          <w:sz w:val="24"/>
          <w:szCs w:val="24"/>
        </w:rPr>
      </w:pPr>
      <w:r>
        <w:rPr>
          <w:noProof/>
          <w:sz w:val="24"/>
          <w:szCs w:val="24"/>
          <w:lang w:val="fr-FR" w:eastAsia="fr-FR"/>
        </w:rPr>
        <w:drawing>
          <wp:inline distT="0" distB="0" distL="0" distR="0" wp14:anchorId="6A7D0F6D" wp14:editId="5AC5AEE0">
            <wp:extent cx="5760000" cy="3568417"/>
            <wp:effectExtent l="0" t="0" r="0" b="0"/>
            <wp:docPr id="1" name="Image 1" descr="../Figures/NIZO%20sugar%20Appendix%20Figure%20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Figures/NIZO%20sugar%20Appendix%20Figure%201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35" t="8584" r="3724" b="4862"/>
                    <a:stretch/>
                  </pic:blipFill>
                  <pic:spPr bwMode="auto">
                    <a:xfrm>
                      <a:off x="0" y="0"/>
                      <a:ext cx="5760000" cy="3568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BE31C2" w14:textId="77777777" w:rsidR="00C621DA" w:rsidRPr="00C621DA" w:rsidRDefault="00C567CD" w:rsidP="00AD2CD6">
      <w:pPr>
        <w:spacing w:line="360" w:lineRule="auto"/>
        <w:ind w:right="-6"/>
      </w:pPr>
      <w:r>
        <w:rPr>
          <w:sz w:val="24"/>
          <w:szCs w:val="24"/>
        </w:rPr>
        <w:t xml:space="preserve">Participants rated the question “How much do you like the pudding?” on a visual analogue score after a taster and full </w:t>
      </w:r>
      <w:r w:rsidR="00A725EE">
        <w:rPr>
          <w:sz w:val="24"/>
          <w:szCs w:val="24"/>
        </w:rPr>
        <w:t>consumption</w:t>
      </w:r>
      <w:r>
        <w:rPr>
          <w:sz w:val="24"/>
          <w:szCs w:val="24"/>
        </w:rPr>
        <w:t xml:space="preserve"> of the test breakfasts. </w:t>
      </w:r>
      <w:r w:rsidRPr="00AB66B4">
        <w:rPr>
          <w:sz w:val="24"/>
          <w:szCs w:val="24"/>
        </w:rPr>
        <w:t xml:space="preserve">The sucrose control </w:t>
      </w:r>
      <w:r>
        <w:rPr>
          <w:sz w:val="24"/>
          <w:szCs w:val="24"/>
        </w:rPr>
        <w:t xml:space="preserve">(left panels) </w:t>
      </w:r>
      <w:r w:rsidRPr="00AB66B4">
        <w:rPr>
          <w:sz w:val="24"/>
          <w:szCs w:val="24"/>
        </w:rPr>
        <w:t xml:space="preserve">and erythritol test meals </w:t>
      </w:r>
      <w:r>
        <w:rPr>
          <w:sz w:val="24"/>
          <w:szCs w:val="24"/>
        </w:rPr>
        <w:t xml:space="preserve">(middle and right panels) </w:t>
      </w:r>
      <w:r w:rsidRPr="00AB66B4">
        <w:rPr>
          <w:sz w:val="24"/>
          <w:szCs w:val="24"/>
        </w:rPr>
        <w:t xml:space="preserve">were rated as equally palatable after the </w:t>
      </w:r>
      <w:r>
        <w:rPr>
          <w:sz w:val="24"/>
          <w:szCs w:val="24"/>
        </w:rPr>
        <w:t>taster</w:t>
      </w:r>
      <w:r w:rsidRPr="00AB66B4">
        <w:rPr>
          <w:sz w:val="24"/>
          <w:szCs w:val="24"/>
        </w:rPr>
        <w:t xml:space="preserve"> </w:t>
      </w:r>
      <w:r>
        <w:rPr>
          <w:sz w:val="24"/>
          <w:szCs w:val="24"/>
        </w:rPr>
        <w:t>in both study groups</w:t>
      </w:r>
      <w:r w:rsidR="00E2165B">
        <w:rPr>
          <w:sz w:val="24"/>
          <w:szCs w:val="24"/>
        </w:rPr>
        <w:t xml:space="preserve"> (p=0.39)</w:t>
      </w:r>
      <w:r>
        <w:rPr>
          <w:sz w:val="24"/>
          <w:szCs w:val="24"/>
        </w:rPr>
        <w:t>.</w:t>
      </w:r>
      <w:r w:rsidRPr="00C567CD">
        <w:rPr>
          <w:sz w:val="24"/>
          <w:szCs w:val="24"/>
        </w:rPr>
        <w:t xml:space="preserve"> </w:t>
      </w:r>
      <w:r>
        <w:rPr>
          <w:sz w:val="24"/>
          <w:szCs w:val="24"/>
        </w:rPr>
        <w:t>Data are presented as mean ± standard error of the mean.</w:t>
      </w:r>
    </w:p>
    <w:p w14:paraId="1387D797" w14:textId="77777777" w:rsidR="00C621DA" w:rsidRPr="00CC6677" w:rsidRDefault="00C621DA" w:rsidP="00AD2CD6">
      <w:pPr>
        <w:pStyle w:val="Titre3"/>
        <w:pageBreakBefore/>
        <w:spacing w:line="360" w:lineRule="auto"/>
        <w:rPr>
          <w:rFonts w:asciiTheme="majorHAnsi" w:hAnsiTheme="majorHAnsi"/>
          <w:sz w:val="28"/>
          <w:szCs w:val="24"/>
        </w:rPr>
      </w:pPr>
      <w:r w:rsidRPr="00CC6677">
        <w:rPr>
          <w:rFonts w:asciiTheme="majorHAnsi" w:hAnsiTheme="majorHAnsi"/>
          <w:sz w:val="28"/>
          <w:szCs w:val="24"/>
        </w:rPr>
        <w:lastRenderedPageBreak/>
        <w:t xml:space="preserve">Figure S2. Sweet sensation of </w:t>
      </w:r>
      <w:r w:rsidR="00636950" w:rsidRPr="00CC6677">
        <w:rPr>
          <w:rFonts w:asciiTheme="majorHAnsi" w:hAnsiTheme="majorHAnsi"/>
          <w:sz w:val="28"/>
          <w:szCs w:val="24"/>
        </w:rPr>
        <w:t xml:space="preserve">the </w:t>
      </w:r>
      <w:r w:rsidRPr="00CC6677">
        <w:rPr>
          <w:rFonts w:asciiTheme="majorHAnsi" w:hAnsiTheme="majorHAnsi"/>
          <w:sz w:val="28"/>
          <w:szCs w:val="24"/>
        </w:rPr>
        <w:t>test breakfast</w:t>
      </w:r>
      <w:r w:rsidR="00636950" w:rsidRPr="00CC6677">
        <w:rPr>
          <w:rFonts w:asciiTheme="majorHAnsi" w:hAnsiTheme="majorHAnsi"/>
          <w:sz w:val="28"/>
          <w:szCs w:val="24"/>
        </w:rPr>
        <w:t>s</w:t>
      </w:r>
      <w:r w:rsidRPr="00CC6677">
        <w:rPr>
          <w:rFonts w:asciiTheme="majorHAnsi" w:hAnsiTheme="majorHAnsi"/>
          <w:sz w:val="28"/>
          <w:szCs w:val="24"/>
        </w:rPr>
        <w:t>, by type and group</w:t>
      </w:r>
    </w:p>
    <w:p w14:paraId="5D6675D9" w14:textId="77777777" w:rsidR="00E2165B" w:rsidRDefault="00E2165B" w:rsidP="00AD2CD6">
      <w:pPr>
        <w:spacing w:line="360" w:lineRule="auto"/>
        <w:rPr>
          <w:sz w:val="24"/>
          <w:szCs w:val="24"/>
        </w:rPr>
      </w:pPr>
      <w:r>
        <w:rPr>
          <w:noProof/>
          <w:sz w:val="24"/>
          <w:szCs w:val="24"/>
          <w:lang w:val="fr-FR" w:eastAsia="fr-FR"/>
        </w:rPr>
        <w:drawing>
          <wp:inline distT="0" distB="0" distL="0" distR="0" wp14:anchorId="6CD29EE4" wp14:editId="672670A9">
            <wp:extent cx="5760000" cy="3533509"/>
            <wp:effectExtent l="0" t="0" r="0" b="0"/>
            <wp:docPr id="4" name="Image 4" descr="../Figures/NIZO%20sugar%20Appendix%20Figure%20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Figures/NIZO%20sugar%20Appendix%20Figure%202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74" t="9047" r="3111" b="5542"/>
                    <a:stretch/>
                  </pic:blipFill>
                  <pic:spPr bwMode="auto">
                    <a:xfrm>
                      <a:off x="0" y="0"/>
                      <a:ext cx="5760000" cy="35335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C3F64D" w14:textId="77777777" w:rsidR="00C567CD" w:rsidRPr="00C567CD" w:rsidRDefault="00C567CD" w:rsidP="00AD2CD6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Participants rated the question “How sweet do you find the pudding?” on a visual analogue score after a taster and full </w:t>
      </w:r>
      <w:r w:rsidR="00A725EE">
        <w:rPr>
          <w:sz w:val="24"/>
          <w:szCs w:val="24"/>
        </w:rPr>
        <w:t xml:space="preserve">consumption </w:t>
      </w:r>
      <w:r>
        <w:rPr>
          <w:sz w:val="24"/>
          <w:szCs w:val="24"/>
        </w:rPr>
        <w:t xml:space="preserve">of the test breakfasts. The sucrose control (left panels) </w:t>
      </w:r>
      <w:r w:rsidRPr="00AB66B4">
        <w:rPr>
          <w:sz w:val="24"/>
          <w:szCs w:val="24"/>
        </w:rPr>
        <w:t xml:space="preserve">and erythritol-containing meals </w:t>
      </w:r>
      <w:r>
        <w:rPr>
          <w:sz w:val="24"/>
          <w:szCs w:val="24"/>
        </w:rPr>
        <w:t xml:space="preserve">(middle and right panels) </w:t>
      </w:r>
      <w:r w:rsidRPr="00AB66B4">
        <w:rPr>
          <w:sz w:val="24"/>
          <w:szCs w:val="24"/>
        </w:rPr>
        <w:t xml:space="preserve">were rated equally sweet both after the </w:t>
      </w:r>
      <w:r w:rsidR="00636950">
        <w:rPr>
          <w:sz w:val="24"/>
          <w:szCs w:val="24"/>
        </w:rPr>
        <w:t>taster</w:t>
      </w:r>
      <w:r w:rsidRPr="00AB66B4">
        <w:rPr>
          <w:sz w:val="24"/>
          <w:szCs w:val="24"/>
        </w:rPr>
        <w:t xml:space="preserve"> and full consumption</w:t>
      </w:r>
      <w:r>
        <w:rPr>
          <w:sz w:val="24"/>
          <w:szCs w:val="24"/>
        </w:rPr>
        <w:t xml:space="preserve"> in both study groups</w:t>
      </w:r>
      <w:r w:rsidR="00E2165B">
        <w:rPr>
          <w:sz w:val="24"/>
          <w:szCs w:val="24"/>
        </w:rPr>
        <w:t xml:space="preserve"> (p=0.68 and p=0.50, respectively)</w:t>
      </w:r>
      <w:r>
        <w:rPr>
          <w:sz w:val="24"/>
          <w:szCs w:val="24"/>
        </w:rPr>
        <w:t>. Data are presented as mean ± standard error of the mean.</w:t>
      </w:r>
    </w:p>
    <w:p w14:paraId="7ECCB419" w14:textId="77777777" w:rsidR="00C621DA" w:rsidRPr="00CC6677" w:rsidRDefault="00C621DA" w:rsidP="00AD2CD6">
      <w:pPr>
        <w:pStyle w:val="Titre3"/>
        <w:pageBreakBefore/>
        <w:spacing w:line="360" w:lineRule="auto"/>
        <w:rPr>
          <w:rFonts w:asciiTheme="majorHAnsi" w:hAnsiTheme="majorHAnsi"/>
          <w:sz w:val="28"/>
          <w:szCs w:val="24"/>
        </w:rPr>
      </w:pPr>
      <w:r w:rsidRPr="00CC6677">
        <w:rPr>
          <w:rFonts w:asciiTheme="majorHAnsi" w:hAnsiTheme="majorHAnsi"/>
          <w:sz w:val="28"/>
          <w:szCs w:val="24"/>
        </w:rPr>
        <w:lastRenderedPageBreak/>
        <w:t xml:space="preserve">Figure S3. Savoury sensation of </w:t>
      </w:r>
      <w:r w:rsidR="00636950" w:rsidRPr="00CC6677">
        <w:rPr>
          <w:rFonts w:asciiTheme="majorHAnsi" w:hAnsiTheme="majorHAnsi"/>
          <w:sz w:val="28"/>
          <w:szCs w:val="24"/>
        </w:rPr>
        <w:t xml:space="preserve">the </w:t>
      </w:r>
      <w:r w:rsidRPr="00CC6677">
        <w:rPr>
          <w:rFonts w:asciiTheme="majorHAnsi" w:hAnsiTheme="majorHAnsi"/>
          <w:sz w:val="28"/>
          <w:szCs w:val="24"/>
        </w:rPr>
        <w:t>test breakfast</w:t>
      </w:r>
      <w:r w:rsidR="00636950" w:rsidRPr="00CC6677">
        <w:rPr>
          <w:rFonts w:asciiTheme="majorHAnsi" w:hAnsiTheme="majorHAnsi"/>
          <w:sz w:val="28"/>
          <w:szCs w:val="24"/>
        </w:rPr>
        <w:t>s</w:t>
      </w:r>
      <w:r w:rsidRPr="00CC6677">
        <w:rPr>
          <w:rFonts w:asciiTheme="majorHAnsi" w:hAnsiTheme="majorHAnsi"/>
          <w:sz w:val="28"/>
          <w:szCs w:val="24"/>
        </w:rPr>
        <w:t>, by type and group</w:t>
      </w:r>
    </w:p>
    <w:p w14:paraId="0E2611E8" w14:textId="77777777" w:rsidR="00C621DA" w:rsidRPr="00C621DA" w:rsidRDefault="00E2165B" w:rsidP="00AD2CD6">
      <w:pPr>
        <w:spacing w:line="360" w:lineRule="auto"/>
      </w:pPr>
      <w:r>
        <w:rPr>
          <w:noProof/>
          <w:lang w:val="fr-FR" w:eastAsia="fr-FR"/>
        </w:rPr>
        <w:drawing>
          <wp:inline distT="0" distB="0" distL="0" distR="0" wp14:anchorId="48BCE986" wp14:editId="12578343">
            <wp:extent cx="5760000" cy="3480333"/>
            <wp:effectExtent l="0" t="0" r="0" b="0"/>
            <wp:docPr id="5" name="Image 5" descr="../Figures/NIZO%20sugar%20Appendix%20Figure%20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Figures/NIZO%20sugar%20Appendix%20Figure%203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30" t="10209" r="3100" b="5796"/>
                    <a:stretch/>
                  </pic:blipFill>
                  <pic:spPr bwMode="auto">
                    <a:xfrm>
                      <a:off x="0" y="0"/>
                      <a:ext cx="5760000" cy="3480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899745" w14:textId="77777777" w:rsidR="00641821" w:rsidRPr="00CB4978" w:rsidRDefault="00636950" w:rsidP="00AD2CD6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Participants rated the question “How savoury do you find the pudding?” on a visual analogue score after a taster and full </w:t>
      </w:r>
      <w:r w:rsidR="00A725EE">
        <w:rPr>
          <w:sz w:val="24"/>
          <w:szCs w:val="24"/>
        </w:rPr>
        <w:t xml:space="preserve">consumption </w:t>
      </w:r>
      <w:r>
        <w:rPr>
          <w:sz w:val="24"/>
          <w:szCs w:val="24"/>
        </w:rPr>
        <w:t xml:space="preserve">of the test breakfasts. </w:t>
      </w:r>
      <w:r w:rsidR="00641821">
        <w:rPr>
          <w:sz w:val="24"/>
          <w:szCs w:val="24"/>
        </w:rPr>
        <w:t xml:space="preserve">The sucrose control (left panels) </w:t>
      </w:r>
      <w:r w:rsidR="00641821" w:rsidRPr="00AB66B4">
        <w:rPr>
          <w:sz w:val="24"/>
          <w:szCs w:val="24"/>
        </w:rPr>
        <w:t xml:space="preserve">and erythritol-containing meals </w:t>
      </w:r>
      <w:r w:rsidR="00641821">
        <w:rPr>
          <w:sz w:val="24"/>
          <w:szCs w:val="24"/>
        </w:rPr>
        <w:t xml:space="preserve">(middle and right panels) </w:t>
      </w:r>
      <w:r w:rsidR="00641821" w:rsidRPr="00AB66B4">
        <w:rPr>
          <w:sz w:val="24"/>
          <w:szCs w:val="24"/>
        </w:rPr>
        <w:t xml:space="preserve">were rated equally </w:t>
      </w:r>
      <w:r w:rsidR="00641821">
        <w:rPr>
          <w:sz w:val="24"/>
          <w:szCs w:val="24"/>
        </w:rPr>
        <w:t>savoury</w:t>
      </w:r>
      <w:r w:rsidR="00641821" w:rsidRPr="00AB66B4">
        <w:rPr>
          <w:sz w:val="24"/>
          <w:szCs w:val="24"/>
        </w:rPr>
        <w:t xml:space="preserve"> both after the </w:t>
      </w:r>
      <w:r>
        <w:rPr>
          <w:sz w:val="24"/>
          <w:szCs w:val="24"/>
        </w:rPr>
        <w:t>taster</w:t>
      </w:r>
      <w:r w:rsidR="00641821" w:rsidRPr="00AB66B4">
        <w:rPr>
          <w:sz w:val="24"/>
          <w:szCs w:val="24"/>
        </w:rPr>
        <w:t xml:space="preserve"> and full consumption</w:t>
      </w:r>
      <w:r w:rsidR="00641821">
        <w:rPr>
          <w:sz w:val="24"/>
          <w:szCs w:val="24"/>
        </w:rPr>
        <w:t xml:space="preserve"> in both study groups</w:t>
      </w:r>
      <w:r w:rsidR="00E2165B">
        <w:rPr>
          <w:sz w:val="24"/>
          <w:szCs w:val="24"/>
        </w:rPr>
        <w:t xml:space="preserve"> (p=0.59 and p=0.42, respectively)</w:t>
      </w:r>
      <w:r w:rsidR="00641821">
        <w:rPr>
          <w:sz w:val="24"/>
          <w:szCs w:val="24"/>
        </w:rPr>
        <w:t xml:space="preserve">. </w:t>
      </w:r>
      <w:r>
        <w:rPr>
          <w:sz w:val="24"/>
          <w:szCs w:val="24"/>
        </w:rPr>
        <w:t>Data are presented as mean ± standard error of the mean.</w:t>
      </w:r>
    </w:p>
    <w:sectPr w:rsidR="00641821" w:rsidRPr="00CB4978" w:rsidSect="00C567CD">
      <w:footerReference w:type="default" r:id="rId14"/>
      <w:headerReference w:type="first" r:id="rId15"/>
      <w:footerReference w:type="first" r:id="rId16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CB44F4" w14:textId="77777777" w:rsidR="00A21249" w:rsidRDefault="00A21249" w:rsidP="00044FD3">
      <w:r>
        <w:separator/>
      </w:r>
    </w:p>
    <w:p w14:paraId="6B2109DF" w14:textId="77777777" w:rsidR="00A21249" w:rsidRDefault="00A21249" w:rsidP="00044FD3"/>
  </w:endnote>
  <w:endnote w:type="continuationSeparator" w:id="0">
    <w:p w14:paraId="15778A98" w14:textId="77777777" w:rsidR="00A21249" w:rsidRDefault="00A21249" w:rsidP="00044FD3">
      <w:r>
        <w:continuationSeparator/>
      </w:r>
    </w:p>
    <w:p w14:paraId="260CA430" w14:textId="77777777" w:rsidR="00A21249" w:rsidRDefault="00A21249" w:rsidP="00044FD3"/>
  </w:endnote>
  <w:endnote w:type="continuationNotice" w:id="1">
    <w:p w14:paraId="7BBA5BB2" w14:textId="77777777" w:rsidR="00A21249" w:rsidRDefault="00A21249" w:rsidP="00044FD3"/>
    <w:p w14:paraId="375CAF5B" w14:textId="77777777" w:rsidR="00A21249" w:rsidRDefault="00A21249" w:rsidP="00044F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E3F285" w14:textId="77777777" w:rsidR="00C567CD" w:rsidRDefault="00C117CF" w:rsidP="00C567CD">
    <w:pPr>
      <w:pStyle w:val="En-tte"/>
      <w:jc w:val="right"/>
    </w:pPr>
    <w:r>
      <w:rPr>
        <w:rStyle w:val="Numrodepage"/>
      </w:rPr>
      <w:fldChar w:fldCharType="begin"/>
    </w:r>
    <w:r w:rsidR="00C567CD">
      <w:rPr>
        <w:rStyle w:val="Numrodepage"/>
      </w:rPr>
      <w:instrText xml:space="preserve"> PAGE </w:instrText>
    </w:r>
    <w:r>
      <w:rPr>
        <w:rStyle w:val="Numrodepage"/>
      </w:rPr>
      <w:fldChar w:fldCharType="separate"/>
    </w:r>
    <w:r w:rsidR="00794AC7">
      <w:rPr>
        <w:rStyle w:val="Numrodepage"/>
        <w:noProof/>
      </w:rPr>
      <w:t>1</w:t>
    </w:r>
    <w:r>
      <w:rPr>
        <w:rStyle w:val="Numrodepage"/>
      </w:rPr>
      <w:fldChar w:fldCharType="end"/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50B1A5" w14:textId="77777777" w:rsidR="00C567CD" w:rsidRDefault="00C567CD" w:rsidP="00044FD3">
    <w:pPr>
      <w:pStyle w:val="Pieddepage"/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8F9D71" w14:textId="77777777" w:rsidR="00A21249" w:rsidRDefault="00A21249" w:rsidP="00044FD3">
      <w:r>
        <w:separator/>
      </w:r>
    </w:p>
    <w:p w14:paraId="6D97CB85" w14:textId="77777777" w:rsidR="00A21249" w:rsidRDefault="00A21249" w:rsidP="00044FD3"/>
  </w:footnote>
  <w:footnote w:type="continuationSeparator" w:id="0">
    <w:p w14:paraId="67B88442" w14:textId="77777777" w:rsidR="00A21249" w:rsidRDefault="00A21249" w:rsidP="00044FD3">
      <w:r>
        <w:continuationSeparator/>
      </w:r>
    </w:p>
    <w:p w14:paraId="2CB6B3C4" w14:textId="77777777" w:rsidR="00A21249" w:rsidRDefault="00A21249" w:rsidP="00044FD3"/>
  </w:footnote>
  <w:footnote w:type="continuationNotice" w:id="1">
    <w:p w14:paraId="45A33821" w14:textId="77777777" w:rsidR="00A21249" w:rsidRDefault="00A21249" w:rsidP="00044FD3"/>
    <w:p w14:paraId="21AD2208" w14:textId="77777777" w:rsidR="00A21249" w:rsidRDefault="00A21249" w:rsidP="00044FD3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3F15CB" w14:textId="77777777" w:rsidR="00C567CD" w:rsidRDefault="00C567CD" w:rsidP="00044FD3">
    <w:pPr>
      <w:pStyle w:val="En-tte"/>
    </w:pPr>
    <w:r>
      <w:rPr>
        <w:rStyle w:val="Numrodepage"/>
      </w:rPr>
      <w:tab/>
    </w:r>
    <w:r>
      <w:rPr>
        <w:rStyle w:val="Numrodepage"/>
      </w:rP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4364BD8"/>
    <w:multiLevelType w:val="hybridMultilevel"/>
    <w:tmpl w:val="26C49396"/>
    <w:lvl w:ilvl="0" w:tplc="2752D8BC">
      <w:numFmt w:val="bullet"/>
      <w:lvlText w:val="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BB638B"/>
    <w:multiLevelType w:val="hybridMultilevel"/>
    <w:tmpl w:val="67EC2190"/>
    <w:lvl w:ilvl="0" w:tplc="FAB237F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311A6F"/>
    <w:multiLevelType w:val="hybridMultilevel"/>
    <w:tmpl w:val="398AE98A"/>
    <w:lvl w:ilvl="0" w:tplc="2AB23B24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FC65B1"/>
    <w:multiLevelType w:val="hybridMultilevel"/>
    <w:tmpl w:val="19B4850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50D7C42"/>
    <w:multiLevelType w:val="hybridMultilevel"/>
    <w:tmpl w:val="94481D2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A4C5DCD"/>
    <w:multiLevelType w:val="hybridMultilevel"/>
    <w:tmpl w:val="BA9206E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FBC0200"/>
    <w:multiLevelType w:val="hybridMultilevel"/>
    <w:tmpl w:val="BF20B22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EBF5A84"/>
    <w:multiLevelType w:val="multilevel"/>
    <w:tmpl w:val="8FA2C89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75016A7"/>
    <w:multiLevelType w:val="hybridMultilevel"/>
    <w:tmpl w:val="8460DE78"/>
    <w:lvl w:ilvl="0" w:tplc="116CBEA0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9C25EEF"/>
    <w:multiLevelType w:val="hybridMultilevel"/>
    <w:tmpl w:val="F24A8B72"/>
    <w:lvl w:ilvl="0" w:tplc="B114BE6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BCE5B9A"/>
    <w:multiLevelType w:val="hybridMultilevel"/>
    <w:tmpl w:val="27845210"/>
    <w:lvl w:ilvl="0" w:tplc="3DF2F44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11"/>
  </w:num>
  <w:num w:numId="4">
    <w:abstractNumId w:val="7"/>
  </w:num>
  <w:num w:numId="5">
    <w:abstractNumId w:val="10"/>
  </w:num>
  <w:num w:numId="6">
    <w:abstractNumId w:val="8"/>
  </w:num>
  <w:num w:numId="7">
    <w:abstractNumId w:val="1"/>
  </w:num>
  <w:num w:numId="8">
    <w:abstractNumId w:val="9"/>
  </w:num>
  <w:num w:numId="9">
    <w:abstractNumId w:val="3"/>
  </w:num>
  <w:num w:numId="10">
    <w:abstractNumId w:val="4"/>
  </w:num>
  <w:num w:numId="11">
    <w:abstractNumId w:val="2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Clin Nutri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432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2a0xd50re9ptaepdv8vzpps02sper0fdwd2&quot;&gt;EndNoteLib&lt;record-ids&gt;&lt;item&gt;1328&lt;/item&gt;&lt;item&gt;1332&lt;/item&gt;&lt;item&gt;1333&lt;/item&gt;&lt;item&gt;1334&lt;/item&gt;&lt;item&gt;1335&lt;/item&gt;&lt;item&gt;1341&lt;/item&gt;&lt;item&gt;1346&lt;/item&gt;&lt;item&gt;1348&lt;/item&gt;&lt;item&gt;1349&lt;/item&gt;&lt;item&gt;1350&lt;/item&gt;&lt;item&gt;1351&lt;/item&gt;&lt;item&gt;1365&lt;/item&gt;&lt;item&gt;1368&lt;/item&gt;&lt;item&gt;1371&lt;/item&gt;&lt;item&gt;1372&lt;/item&gt;&lt;item&gt;1373&lt;/item&gt;&lt;item&gt;1517&lt;/item&gt;&lt;item&gt;1518&lt;/item&gt;&lt;item&gt;1519&lt;/item&gt;&lt;item&gt;1520&lt;/item&gt;&lt;item&gt;1567&lt;/item&gt;&lt;item&gt;1568&lt;/item&gt;&lt;item&gt;1569&lt;/item&gt;&lt;item&gt;1570&lt;/item&gt;&lt;item&gt;1571&lt;/item&gt;&lt;item&gt;1606&lt;/item&gt;&lt;item&gt;1615&lt;/item&gt;&lt;item&gt;1617&lt;/item&gt;&lt;item&gt;1626&lt;/item&gt;&lt;item&gt;1627&lt;/item&gt;&lt;/record-ids&gt;&lt;/item&gt;&lt;/Libraries&gt;"/>
  </w:docVars>
  <w:rsids>
    <w:rsidRoot w:val="00066BD6"/>
    <w:rsid w:val="000011A8"/>
    <w:rsid w:val="000012A1"/>
    <w:rsid w:val="000015DC"/>
    <w:rsid w:val="000023C6"/>
    <w:rsid w:val="000024B0"/>
    <w:rsid w:val="000027B3"/>
    <w:rsid w:val="0000294B"/>
    <w:rsid w:val="0000318D"/>
    <w:rsid w:val="0000323D"/>
    <w:rsid w:val="00004898"/>
    <w:rsid w:val="0000540B"/>
    <w:rsid w:val="0000605D"/>
    <w:rsid w:val="000062E3"/>
    <w:rsid w:val="0000788A"/>
    <w:rsid w:val="00007BB7"/>
    <w:rsid w:val="00010164"/>
    <w:rsid w:val="000103BA"/>
    <w:rsid w:val="000109AA"/>
    <w:rsid w:val="00010C5D"/>
    <w:rsid w:val="00012A8E"/>
    <w:rsid w:val="0001609A"/>
    <w:rsid w:val="000161B3"/>
    <w:rsid w:val="0001647E"/>
    <w:rsid w:val="00016FB9"/>
    <w:rsid w:val="00017083"/>
    <w:rsid w:val="00017A48"/>
    <w:rsid w:val="00020001"/>
    <w:rsid w:val="000213FE"/>
    <w:rsid w:val="00022D14"/>
    <w:rsid w:val="000232F3"/>
    <w:rsid w:val="000237EC"/>
    <w:rsid w:val="00024FEB"/>
    <w:rsid w:val="00025B29"/>
    <w:rsid w:val="000262E1"/>
    <w:rsid w:val="00026E80"/>
    <w:rsid w:val="00027C6C"/>
    <w:rsid w:val="000305C5"/>
    <w:rsid w:val="00032226"/>
    <w:rsid w:val="0003502B"/>
    <w:rsid w:val="0003581C"/>
    <w:rsid w:val="00035E7F"/>
    <w:rsid w:val="000360E0"/>
    <w:rsid w:val="00036FC1"/>
    <w:rsid w:val="000375F5"/>
    <w:rsid w:val="00037B92"/>
    <w:rsid w:val="0004121E"/>
    <w:rsid w:val="0004369E"/>
    <w:rsid w:val="0004445F"/>
    <w:rsid w:val="00044FD3"/>
    <w:rsid w:val="000455A5"/>
    <w:rsid w:val="00045660"/>
    <w:rsid w:val="00045861"/>
    <w:rsid w:val="000465A4"/>
    <w:rsid w:val="00046828"/>
    <w:rsid w:val="00046D27"/>
    <w:rsid w:val="000500AE"/>
    <w:rsid w:val="000513CF"/>
    <w:rsid w:val="00053208"/>
    <w:rsid w:val="00054BC3"/>
    <w:rsid w:val="00054D39"/>
    <w:rsid w:val="00054D5B"/>
    <w:rsid w:val="000557D8"/>
    <w:rsid w:val="000558C2"/>
    <w:rsid w:val="00055962"/>
    <w:rsid w:val="00055F41"/>
    <w:rsid w:val="00060860"/>
    <w:rsid w:val="00063251"/>
    <w:rsid w:val="0006576D"/>
    <w:rsid w:val="00066BD6"/>
    <w:rsid w:val="00067611"/>
    <w:rsid w:val="00067EDF"/>
    <w:rsid w:val="000714FF"/>
    <w:rsid w:val="00071E20"/>
    <w:rsid w:val="0007221D"/>
    <w:rsid w:val="000728D5"/>
    <w:rsid w:val="000729FE"/>
    <w:rsid w:val="00072F27"/>
    <w:rsid w:val="00073DA6"/>
    <w:rsid w:val="00074B6F"/>
    <w:rsid w:val="00074E7A"/>
    <w:rsid w:val="0007563B"/>
    <w:rsid w:val="00075F84"/>
    <w:rsid w:val="00076060"/>
    <w:rsid w:val="00076775"/>
    <w:rsid w:val="00077425"/>
    <w:rsid w:val="00080108"/>
    <w:rsid w:val="00080DDE"/>
    <w:rsid w:val="00080EF4"/>
    <w:rsid w:val="0008184E"/>
    <w:rsid w:val="00083B9A"/>
    <w:rsid w:val="000853B1"/>
    <w:rsid w:val="000873DA"/>
    <w:rsid w:val="00087822"/>
    <w:rsid w:val="0009016F"/>
    <w:rsid w:val="0009128F"/>
    <w:rsid w:val="00091D91"/>
    <w:rsid w:val="00093283"/>
    <w:rsid w:val="000933CA"/>
    <w:rsid w:val="00094AAB"/>
    <w:rsid w:val="00095D61"/>
    <w:rsid w:val="0009695B"/>
    <w:rsid w:val="000A094A"/>
    <w:rsid w:val="000A10B5"/>
    <w:rsid w:val="000A1B01"/>
    <w:rsid w:val="000A1D04"/>
    <w:rsid w:val="000A1E25"/>
    <w:rsid w:val="000A1FA0"/>
    <w:rsid w:val="000A2367"/>
    <w:rsid w:val="000A23B0"/>
    <w:rsid w:val="000A27FF"/>
    <w:rsid w:val="000A2C2E"/>
    <w:rsid w:val="000A3D9D"/>
    <w:rsid w:val="000A530E"/>
    <w:rsid w:val="000A6DA4"/>
    <w:rsid w:val="000A7268"/>
    <w:rsid w:val="000A7A4A"/>
    <w:rsid w:val="000A7AB5"/>
    <w:rsid w:val="000A7D9D"/>
    <w:rsid w:val="000B25DC"/>
    <w:rsid w:val="000B2C52"/>
    <w:rsid w:val="000B2C63"/>
    <w:rsid w:val="000B3B0E"/>
    <w:rsid w:val="000B47D9"/>
    <w:rsid w:val="000B4B16"/>
    <w:rsid w:val="000B546B"/>
    <w:rsid w:val="000B6334"/>
    <w:rsid w:val="000B64CF"/>
    <w:rsid w:val="000C07D7"/>
    <w:rsid w:val="000C0CDD"/>
    <w:rsid w:val="000C3292"/>
    <w:rsid w:val="000C35A0"/>
    <w:rsid w:val="000C3DE9"/>
    <w:rsid w:val="000C4B67"/>
    <w:rsid w:val="000C5002"/>
    <w:rsid w:val="000C6BB7"/>
    <w:rsid w:val="000C78CF"/>
    <w:rsid w:val="000D15CA"/>
    <w:rsid w:val="000D18FB"/>
    <w:rsid w:val="000D3D26"/>
    <w:rsid w:val="000D46CC"/>
    <w:rsid w:val="000E031B"/>
    <w:rsid w:val="000E55C1"/>
    <w:rsid w:val="000E5956"/>
    <w:rsid w:val="000E5CF7"/>
    <w:rsid w:val="000E768B"/>
    <w:rsid w:val="000E7E45"/>
    <w:rsid w:val="000F2353"/>
    <w:rsid w:val="000F3AD4"/>
    <w:rsid w:val="000F4987"/>
    <w:rsid w:val="000F5CE5"/>
    <w:rsid w:val="000F638B"/>
    <w:rsid w:val="000F7304"/>
    <w:rsid w:val="00100414"/>
    <w:rsid w:val="00102506"/>
    <w:rsid w:val="00102A97"/>
    <w:rsid w:val="00102BF8"/>
    <w:rsid w:val="0010585A"/>
    <w:rsid w:val="001059F9"/>
    <w:rsid w:val="00106717"/>
    <w:rsid w:val="001067FC"/>
    <w:rsid w:val="00106831"/>
    <w:rsid w:val="00110284"/>
    <w:rsid w:val="00110846"/>
    <w:rsid w:val="001110D6"/>
    <w:rsid w:val="00112448"/>
    <w:rsid w:val="0011309A"/>
    <w:rsid w:val="001140DE"/>
    <w:rsid w:val="00114247"/>
    <w:rsid w:val="00114761"/>
    <w:rsid w:val="00115BF6"/>
    <w:rsid w:val="00117579"/>
    <w:rsid w:val="0011793E"/>
    <w:rsid w:val="00117C8B"/>
    <w:rsid w:val="00120651"/>
    <w:rsid w:val="00120E64"/>
    <w:rsid w:val="001210F4"/>
    <w:rsid w:val="001217D6"/>
    <w:rsid w:val="00122125"/>
    <w:rsid w:val="0012239F"/>
    <w:rsid w:val="00122BD1"/>
    <w:rsid w:val="001240EB"/>
    <w:rsid w:val="001271EF"/>
    <w:rsid w:val="00132720"/>
    <w:rsid w:val="00132F53"/>
    <w:rsid w:val="0014022C"/>
    <w:rsid w:val="00142848"/>
    <w:rsid w:val="00142DF2"/>
    <w:rsid w:val="0014383A"/>
    <w:rsid w:val="001440C8"/>
    <w:rsid w:val="00144559"/>
    <w:rsid w:val="00145CBD"/>
    <w:rsid w:val="00146147"/>
    <w:rsid w:val="00146BCC"/>
    <w:rsid w:val="0015204A"/>
    <w:rsid w:val="00152D45"/>
    <w:rsid w:val="00152E19"/>
    <w:rsid w:val="00152E33"/>
    <w:rsid w:val="00152E4E"/>
    <w:rsid w:val="00154CC5"/>
    <w:rsid w:val="001557AA"/>
    <w:rsid w:val="001562BF"/>
    <w:rsid w:val="001569F7"/>
    <w:rsid w:val="0015749F"/>
    <w:rsid w:val="00160A63"/>
    <w:rsid w:val="00160D10"/>
    <w:rsid w:val="001628F1"/>
    <w:rsid w:val="00163F1E"/>
    <w:rsid w:val="001641E8"/>
    <w:rsid w:val="00165769"/>
    <w:rsid w:val="00166534"/>
    <w:rsid w:val="00166849"/>
    <w:rsid w:val="001676FC"/>
    <w:rsid w:val="001705FD"/>
    <w:rsid w:val="00173263"/>
    <w:rsid w:val="00173FDE"/>
    <w:rsid w:val="00174AD1"/>
    <w:rsid w:val="00174E6D"/>
    <w:rsid w:val="001751D3"/>
    <w:rsid w:val="0018133B"/>
    <w:rsid w:val="00181603"/>
    <w:rsid w:val="00181DDF"/>
    <w:rsid w:val="0018355E"/>
    <w:rsid w:val="00183C42"/>
    <w:rsid w:val="00183C79"/>
    <w:rsid w:val="00184D4D"/>
    <w:rsid w:val="00185EC2"/>
    <w:rsid w:val="001865EA"/>
    <w:rsid w:val="00186D7B"/>
    <w:rsid w:val="00186EC5"/>
    <w:rsid w:val="001874D0"/>
    <w:rsid w:val="001876A5"/>
    <w:rsid w:val="00187821"/>
    <w:rsid w:val="00187B45"/>
    <w:rsid w:val="00190CD5"/>
    <w:rsid w:val="00191376"/>
    <w:rsid w:val="00191626"/>
    <w:rsid w:val="00192548"/>
    <w:rsid w:val="001925E3"/>
    <w:rsid w:val="00194351"/>
    <w:rsid w:val="001A1810"/>
    <w:rsid w:val="001A1F38"/>
    <w:rsid w:val="001A21FA"/>
    <w:rsid w:val="001A2CA5"/>
    <w:rsid w:val="001A3568"/>
    <w:rsid w:val="001A373D"/>
    <w:rsid w:val="001A3AF6"/>
    <w:rsid w:val="001A5775"/>
    <w:rsid w:val="001A6766"/>
    <w:rsid w:val="001A6B8B"/>
    <w:rsid w:val="001A6BB1"/>
    <w:rsid w:val="001A77C6"/>
    <w:rsid w:val="001A7881"/>
    <w:rsid w:val="001A7EF1"/>
    <w:rsid w:val="001B00FA"/>
    <w:rsid w:val="001B0CCE"/>
    <w:rsid w:val="001B10D6"/>
    <w:rsid w:val="001B25CD"/>
    <w:rsid w:val="001B297A"/>
    <w:rsid w:val="001B34D9"/>
    <w:rsid w:val="001B3ADC"/>
    <w:rsid w:val="001B5716"/>
    <w:rsid w:val="001B6229"/>
    <w:rsid w:val="001B75B2"/>
    <w:rsid w:val="001B7674"/>
    <w:rsid w:val="001B7E98"/>
    <w:rsid w:val="001C06F5"/>
    <w:rsid w:val="001C0CE4"/>
    <w:rsid w:val="001C1151"/>
    <w:rsid w:val="001C2E37"/>
    <w:rsid w:val="001C3260"/>
    <w:rsid w:val="001C37CE"/>
    <w:rsid w:val="001C37EE"/>
    <w:rsid w:val="001C3A49"/>
    <w:rsid w:val="001C3BB1"/>
    <w:rsid w:val="001C413B"/>
    <w:rsid w:val="001C5806"/>
    <w:rsid w:val="001D0338"/>
    <w:rsid w:val="001D13DE"/>
    <w:rsid w:val="001D2001"/>
    <w:rsid w:val="001D3953"/>
    <w:rsid w:val="001D3F1B"/>
    <w:rsid w:val="001D496F"/>
    <w:rsid w:val="001D507F"/>
    <w:rsid w:val="001D5FA5"/>
    <w:rsid w:val="001E317C"/>
    <w:rsid w:val="001E3DDA"/>
    <w:rsid w:val="001E3DE9"/>
    <w:rsid w:val="001E40FB"/>
    <w:rsid w:val="001E53F1"/>
    <w:rsid w:val="001F0224"/>
    <w:rsid w:val="001F174F"/>
    <w:rsid w:val="001F2B2A"/>
    <w:rsid w:val="001F2D6A"/>
    <w:rsid w:val="001F3083"/>
    <w:rsid w:val="001F4D03"/>
    <w:rsid w:val="001F65F8"/>
    <w:rsid w:val="001F6803"/>
    <w:rsid w:val="001F76C5"/>
    <w:rsid w:val="001F7CF6"/>
    <w:rsid w:val="00200986"/>
    <w:rsid w:val="0020321E"/>
    <w:rsid w:val="002046E9"/>
    <w:rsid w:val="00205002"/>
    <w:rsid w:val="00205F20"/>
    <w:rsid w:val="0020611B"/>
    <w:rsid w:val="0021376D"/>
    <w:rsid w:val="00213F0F"/>
    <w:rsid w:val="00214016"/>
    <w:rsid w:val="002177EE"/>
    <w:rsid w:val="002208A5"/>
    <w:rsid w:val="0022214F"/>
    <w:rsid w:val="002223A5"/>
    <w:rsid w:val="00222EF5"/>
    <w:rsid w:val="00224201"/>
    <w:rsid w:val="002249F9"/>
    <w:rsid w:val="00226B5D"/>
    <w:rsid w:val="0023152D"/>
    <w:rsid w:val="00232674"/>
    <w:rsid w:val="00233A6C"/>
    <w:rsid w:val="002344B4"/>
    <w:rsid w:val="00234F66"/>
    <w:rsid w:val="00236DFA"/>
    <w:rsid w:val="00240381"/>
    <w:rsid w:val="00241C1B"/>
    <w:rsid w:val="0024202F"/>
    <w:rsid w:val="00242E33"/>
    <w:rsid w:val="00245817"/>
    <w:rsid w:val="00245849"/>
    <w:rsid w:val="002459FA"/>
    <w:rsid w:val="00246067"/>
    <w:rsid w:val="00246428"/>
    <w:rsid w:val="00246452"/>
    <w:rsid w:val="002464EF"/>
    <w:rsid w:val="00246B87"/>
    <w:rsid w:val="002476E8"/>
    <w:rsid w:val="00250B21"/>
    <w:rsid w:val="002513AA"/>
    <w:rsid w:val="00251436"/>
    <w:rsid w:val="00253685"/>
    <w:rsid w:val="0025420D"/>
    <w:rsid w:val="00255972"/>
    <w:rsid w:val="00256B9C"/>
    <w:rsid w:val="00256F0E"/>
    <w:rsid w:val="00257C33"/>
    <w:rsid w:val="00257E41"/>
    <w:rsid w:val="00260B82"/>
    <w:rsid w:val="0026288C"/>
    <w:rsid w:val="00262FAE"/>
    <w:rsid w:val="00263A25"/>
    <w:rsid w:val="00264410"/>
    <w:rsid w:val="00265FBD"/>
    <w:rsid w:val="00266CC3"/>
    <w:rsid w:val="00267497"/>
    <w:rsid w:val="002732E8"/>
    <w:rsid w:val="00273307"/>
    <w:rsid w:val="0027466F"/>
    <w:rsid w:val="00274974"/>
    <w:rsid w:val="00274F9A"/>
    <w:rsid w:val="00275281"/>
    <w:rsid w:val="0027557E"/>
    <w:rsid w:val="00275F06"/>
    <w:rsid w:val="0027701F"/>
    <w:rsid w:val="002779DC"/>
    <w:rsid w:val="00280770"/>
    <w:rsid w:val="0028077B"/>
    <w:rsid w:val="002816F3"/>
    <w:rsid w:val="002822C8"/>
    <w:rsid w:val="0028329E"/>
    <w:rsid w:val="00283343"/>
    <w:rsid w:val="00283B16"/>
    <w:rsid w:val="00283DAC"/>
    <w:rsid w:val="00284209"/>
    <w:rsid w:val="00284397"/>
    <w:rsid w:val="00284427"/>
    <w:rsid w:val="00287501"/>
    <w:rsid w:val="0028762E"/>
    <w:rsid w:val="002947AB"/>
    <w:rsid w:val="00294B4F"/>
    <w:rsid w:val="00295028"/>
    <w:rsid w:val="00295A1A"/>
    <w:rsid w:val="00295C6B"/>
    <w:rsid w:val="002966B1"/>
    <w:rsid w:val="00297566"/>
    <w:rsid w:val="002A0CE1"/>
    <w:rsid w:val="002A1C09"/>
    <w:rsid w:val="002A2811"/>
    <w:rsid w:val="002A2F5F"/>
    <w:rsid w:val="002A3472"/>
    <w:rsid w:val="002A3B8C"/>
    <w:rsid w:val="002A3CF2"/>
    <w:rsid w:val="002A4A34"/>
    <w:rsid w:val="002A4B17"/>
    <w:rsid w:val="002A55FA"/>
    <w:rsid w:val="002A5EDF"/>
    <w:rsid w:val="002A6B7C"/>
    <w:rsid w:val="002B068B"/>
    <w:rsid w:val="002B0E8B"/>
    <w:rsid w:val="002B2338"/>
    <w:rsid w:val="002B3574"/>
    <w:rsid w:val="002B3762"/>
    <w:rsid w:val="002B418B"/>
    <w:rsid w:val="002B5161"/>
    <w:rsid w:val="002B6052"/>
    <w:rsid w:val="002B6875"/>
    <w:rsid w:val="002B7A07"/>
    <w:rsid w:val="002B7ED1"/>
    <w:rsid w:val="002C02AC"/>
    <w:rsid w:val="002C0F26"/>
    <w:rsid w:val="002C14CB"/>
    <w:rsid w:val="002C1EEB"/>
    <w:rsid w:val="002C3FC6"/>
    <w:rsid w:val="002C4C82"/>
    <w:rsid w:val="002C4EF6"/>
    <w:rsid w:val="002C5155"/>
    <w:rsid w:val="002C5E77"/>
    <w:rsid w:val="002C650C"/>
    <w:rsid w:val="002C6BA0"/>
    <w:rsid w:val="002C79AB"/>
    <w:rsid w:val="002D1185"/>
    <w:rsid w:val="002D1250"/>
    <w:rsid w:val="002D2BDB"/>
    <w:rsid w:val="002D35E3"/>
    <w:rsid w:val="002D3D06"/>
    <w:rsid w:val="002D4547"/>
    <w:rsid w:val="002D4642"/>
    <w:rsid w:val="002D4ED5"/>
    <w:rsid w:val="002D573A"/>
    <w:rsid w:val="002D6226"/>
    <w:rsid w:val="002D753B"/>
    <w:rsid w:val="002D7B9B"/>
    <w:rsid w:val="002E0019"/>
    <w:rsid w:val="002E2D51"/>
    <w:rsid w:val="002E3EC1"/>
    <w:rsid w:val="002E447D"/>
    <w:rsid w:val="002E48EE"/>
    <w:rsid w:val="002E50AD"/>
    <w:rsid w:val="002E6441"/>
    <w:rsid w:val="002E74A3"/>
    <w:rsid w:val="002F1F82"/>
    <w:rsid w:val="002F2135"/>
    <w:rsid w:val="002F3A8A"/>
    <w:rsid w:val="002F4194"/>
    <w:rsid w:val="002F44B9"/>
    <w:rsid w:val="002F51F1"/>
    <w:rsid w:val="002F52C8"/>
    <w:rsid w:val="002F73B5"/>
    <w:rsid w:val="002F76B0"/>
    <w:rsid w:val="003002B5"/>
    <w:rsid w:val="0030172F"/>
    <w:rsid w:val="003022A6"/>
    <w:rsid w:val="00305B70"/>
    <w:rsid w:val="003064EC"/>
    <w:rsid w:val="0030783A"/>
    <w:rsid w:val="003104C1"/>
    <w:rsid w:val="00310ABA"/>
    <w:rsid w:val="0031140D"/>
    <w:rsid w:val="00311822"/>
    <w:rsid w:val="00311ED1"/>
    <w:rsid w:val="00312171"/>
    <w:rsid w:val="00312732"/>
    <w:rsid w:val="0031390A"/>
    <w:rsid w:val="00313E80"/>
    <w:rsid w:val="00315BDA"/>
    <w:rsid w:val="00315BF1"/>
    <w:rsid w:val="00315D8A"/>
    <w:rsid w:val="003162B0"/>
    <w:rsid w:val="003178D3"/>
    <w:rsid w:val="003209C3"/>
    <w:rsid w:val="003232EC"/>
    <w:rsid w:val="003235CD"/>
    <w:rsid w:val="00325630"/>
    <w:rsid w:val="00325AD0"/>
    <w:rsid w:val="003262E1"/>
    <w:rsid w:val="00330CD7"/>
    <w:rsid w:val="00331B43"/>
    <w:rsid w:val="00332D31"/>
    <w:rsid w:val="00333354"/>
    <w:rsid w:val="0033445C"/>
    <w:rsid w:val="00334898"/>
    <w:rsid w:val="0033656F"/>
    <w:rsid w:val="00336A28"/>
    <w:rsid w:val="00340E87"/>
    <w:rsid w:val="00341389"/>
    <w:rsid w:val="003414CF"/>
    <w:rsid w:val="003415A2"/>
    <w:rsid w:val="00341610"/>
    <w:rsid w:val="00341632"/>
    <w:rsid w:val="00341C41"/>
    <w:rsid w:val="003423D9"/>
    <w:rsid w:val="00342F12"/>
    <w:rsid w:val="00344A8F"/>
    <w:rsid w:val="00345B26"/>
    <w:rsid w:val="00345C0F"/>
    <w:rsid w:val="00347955"/>
    <w:rsid w:val="00347D9F"/>
    <w:rsid w:val="00347F60"/>
    <w:rsid w:val="00350DA8"/>
    <w:rsid w:val="00352761"/>
    <w:rsid w:val="00352B61"/>
    <w:rsid w:val="003532ED"/>
    <w:rsid w:val="00356180"/>
    <w:rsid w:val="00356C6F"/>
    <w:rsid w:val="00357B69"/>
    <w:rsid w:val="00360172"/>
    <w:rsid w:val="00361FEA"/>
    <w:rsid w:val="00362558"/>
    <w:rsid w:val="003656D7"/>
    <w:rsid w:val="00366764"/>
    <w:rsid w:val="00367F04"/>
    <w:rsid w:val="00370A6D"/>
    <w:rsid w:val="00371D72"/>
    <w:rsid w:val="00371DFD"/>
    <w:rsid w:val="00372559"/>
    <w:rsid w:val="00372693"/>
    <w:rsid w:val="00372C3B"/>
    <w:rsid w:val="00373376"/>
    <w:rsid w:val="00373D0C"/>
    <w:rsid w:val="00374F12"/>
    <w:rsid w:val="0037549A"/>
    <w:rsid w:val="003761B0"/>
    <w:rsid w:val="00376B28"/>
    <w:rsid w:val="00377B75"/>
    <w:rsid w:val="00380086"/>
    <w:rsid w:val="003801BC"/>
    <w:rsid w:val="003804E2"/>
    <w:rsid w:val="00381273"/>
    <w:rsid w:val="0038239F"/>
    <w:rsid w:val="00382CA8"/>
    <w:rsid w:val="00383A21"/>
    <w:rsid w:val="00387113"/>
    <w:rsid w:val="003876D7"/>
    <w:rsid w:val="00387E1A"/>
    <w:rsid w:val="00390075"/>
    <w:rsid w:val="00390F88"/>
    <w:rsid w:val="00392AF1"/>
    <w:rsid w:val="00393149"/>
    <w:rsid w:val="003933C5"/>
    <w:rsid w:val="00394151"/>
    <w:rsid w:val="00394AC6"/>
    <w:rsid w:val="0039527B"/>
    <w:rsid w:val="00395546"/>
    <w:rsid w:val="00395A7E"/>
    <w:rsid w:val="00395CC2"/>
    <w:rsid w:val="00397765"/>
    <w:rsid w:val="003A0222"/>
    <w:rsid w:val="003A03E3"/>
    <w:rsid w:val="003A04C3"/>
    <w:rsid w:val="003A20A0"/>
    <w:rsid w:val="003A20A1"/>
    <w:rsid w:val="003A30D2"/>
    <w:rsid w:val="003A63AA"/>
    <w:rsid w:val="003A651F"/>
    <w:rsid w:val="003A6F21"/>
    <w:rsid w:val="003B28DE"/>
    <w:rsid w:val="003B3351"/>
    <w:rsid w:val="003B5036"/>
    <w:rsid w:val="003B5B8B"/>
    <w:rsid w:val="003B7139"/>
    <w:rsid w:val="003B7199"/>
    <w:rsid w:val="003C0365"/>
    <w:rsid w:val="003C13F7"/>
    <w:rsid w:val="003C1933"/>
    <w:rsid w:val="003C2AAF"/>
    <w:rsid w:val="003C361B"/>
    <w:rsid w:val="003C573F"/>
    <w:rsid w:val="003C5E2B"/>
    <w:rsid w:val="003C7456"/>
    <w:rsid w:val="003D15AB"/>
    <w:rsid w:val="003D1877"/>
    <w:rsid w:val="003D1B9F"/>
    <w:rsid w:val="003D26AC"/>
    <w:rsid w:val="003D34F3"/>
    <w:rsid w:val="003D3862"/>
    <w:rsid w:val="003D4BB0"/>
    <w:rsid w:val="003D4F38"/>
    <w:rsid w:val="003D5348"/>
    <w:rsid w:val="003D5C4E"/>
    <w:rsid w:val="003D6946"/>
    <w:rsid w:val="003E03E8"/>
    <w:rsid w:val="003E2D71"/>
    <w:rsid w:val="003E2D8E"/>
    <w:rsid w:val="003E342A"/>
    <w:rsid w:val="003E3987"/>
    <w:rsid w:val="003E4DFB"/>
    <w:rsid w:val="003E61D6"/>
    <w:rsid w:val="003F0067"/>
    <w:rsid w:val="003F038D"/>
    <w:rsid w:val="003F050A"/>
    <w:rsid w:val="003F081D"/>
    <w:rsid w:val="003F2891"/>
    <w:rsid w:val="003F2CA9"/>
    <w:rsid w:val="003F4499"/>
    <w:rsid w:val="003F48CF"/>
    <w:rsid w:val="003F50C1"/>
    <w:rsid w:val="003F50D0"/>
    <w:rsid w:val="003F5412"/>
    <w:rsid w:val="003F5966"/>
    <w:rsid w:val="003F643F"/>
    <w:rsid w:val="003F66C6"/>
    <w:rsid w:val="003F6FA0"/>
    <w:rsid w:val="003F76DD"/>
    <w:rsid w:val="00400561"/>
    <w:rsid w:val="004018C7"/>
    <w:rsid w:val="00403855"/>
    <w:rsid w:val="00403E5D"/>
    <w:rsid w:val="00404AC5"/>
    <w:rsid w:val="00405327"/>
    <w:rsid w:val="00406292"/>
    <w:rsid w:val="00406B04"/>
    <w:rsid w:val="004106B2"/>
    <w:rsid w:val="004107FB"/>
    <w:rsid w:val="00410CE3"/>
    <w:rsid w:val="00411E5B"/>
    <w:rsid w:val="00412032"/>
    <w:rsid w:val="004128C0"/>
    <w:rsid w:val="0041391C"/>
    <w:rsid w:val="00413AF7"/>
    <w:rsid w:val="004147C3"/>
    <w:rsid w:val="00414EF1"/>
    <w:rsid w:val="00416EB1"/>
    <w:rsid w:val="0041732D"/>
    <w:rsid w:val="00417BC9"/>
    <w:rsid w:val="00417CD1"/>
    <w:rsid w:val="004227F3"/>
    <w:rsid w:val="0042345E"/>
    <w:rsid w:val="00423749"/>
    <w:rsid w:val="004256AD"/>
    <w:rsid w:val="004270C6"/>
    <w:rsid w:val="004306F8"/>
    <w:rsid w:val="00430D23"/>
    <w:rsid w:val="00431506"/>
    <w:rsid w:val="00432B2F"/>
    <w:rsid w:val="004333A1"/>
    <w:rsid w:val="00434E27"/>
    <w:rsid w:val="00434E74"/>
    <w:rsid w:val="004351DA"/>
    <w:rsid w:val="00436CD9"/>
    <w:rsid w:val="00437477"/>
    <w:rsid w:val="00440137"/>
    <w:rsid w:val="0044132D"/>
    <w:rsid w:val="00441632"/>
    <w:rsid w:val="0044243A"/>
    <w:rsid w:val="0044367E"/>
    <w:rsid w:val="00443AD0"/>
    <w:rsid w:val="0044448F"/>
    <w:rsid w:val="004458B2"/>
    <w:rsid w:val="00445CFE"/>
    <w:rsid w:val="00445D43"/>
    <w:rsid w:val="00446B17"/>
    <w:rsid w:val="00447ED7"/>
    <w:rsid w:val="00450BBE"/>
    <w:rsid w:val="00452C4E"/>
    <w:rsid w:val="004536F8"/>
    <w:rsid w:val="00455F64"/>
    <w:rsid w:val="00457738"/>
    <w:rsid w:val="0045780C"/>
    <w:rsid w:val="00457C44"/>
    <w:rsid w:val="0046025A"/>
    <w:rsid w:val="00460A24"/>
    <w:rsid w:val="00462693"/>
    <w:rsid w:val="004627BC"/>
    <w:rsid w:val="004634D3"/>
    <w:rsid w:val="0046423E"/>
    <w:rsid w:val="004665B3"/>
    <w:rsid w:val="00466A50"/>
    <w:rsid w:val="00466E2A"/>
    <w:rsid w:val="00466F0D"/>
    <w:rsid w:val="004674CA"/>
    <w:rsid w:val="004676E1"/>
    <w:rsid w:val="00472ECF"/>
    <w:rsid w:val="00473F6F"/>
    <w:rsid w:val="00475EC0"/>
    <w:rsid w:val="0047684A"/>
    <w:rsid w:val="00480798"/>
    <w:rsid w:val="00480C96"/>
    <w:rsid w:val="004811C6"/>
    <w:rsid w:val="00483306"/>
    <w:rsid w:val="00483DE0"/>
    <w:rsid w:val="00484AF4"/>
    <w:rsid w:val="0048508F"/>
    <w:rsid w:val="0048584E"/>
    <w:rsid w:val="004870C6"/>
    <w:rsid w:val="00487BD4"/>
    <w:rsid w:val="00490DC3"/>
    <w:rsid w:val="00492496"/>
    <w:rsid w:val="00496760"/>
    <w:rsid w:val="00496EAF"/>
    <w:rsid w:val="00497152"/>
    <w:rsid w:val="004A1525"/>
    <w:rsid w:val="004A17F3"/>
    <w:rsid w:val="004A207A"/>
    <w:rsid w:val="004A3113"/>
    <w:rsid w:val="004A441D"/>
    <w:rsid w:val="004A4882"/>
    <w:rsid w:val="004A4E17"/>
    <w:rsid w:val="004A5862"/>
    <w:rsid w:val="004A744F"/>
    <w:rsid w:val="004B1486"/>
    <w:rsid w:val="004B1B5A"/>
    <w:rsid w:val="004B1FFB"/>
    <w:rsid w:val="004B26B3"/>
    <w:rsid w:val="004B27E4"/>
    <w:rsid w:val="004B2AEB"/>
    <w:rsid w:val="004B2B47"/>
    <w:rsid w:val="004B3BF2"/>
    <w:rsid w:val="004B3E2E"/>
    <w:rsid w:val="004B4EEF"/>
    <w:rsid w:val="004B5F1C"/>
    <w:rsid w:val="004B65D2"/>
    <w:rsid w:val="004B7F09"/>
    <w:rsid w:val="004C311E"/>
    <w:rsid w:val="004C31F7"/>
    <w:rsid w:val="004C34FE"/>
    <w:rsid w:val="004C39FB"/>
    <w:rsid w:val="004C3DA1"/>
    <w:rsid w:val="004C5410"/>
    <w:rsid w:val="004C5510"/>
    <w:rsid w:val="004C56C2"/>
    <w:rsid w:val="004C60A1"/>
    <w:rsid w:val="004C6437"/>
    <w:rsid w:val="004C6779"/>
    <w:rsid w:val="004C6BA5"/>
    <w:rsid w:val="004C7017"/>
    <w:rsid w:val="004D0439"/>
    <w:rsid w:val="004D0B05"/>
    <w:rsid w:val="004D0D39"/>
    <w:rsid w:val="004D0EAD"/>
    <w:rsid w:val="004D4AB6"/>
    <w:rsid w:val="004D63F9"/>
    <w:rsid w:val="004D7018"/>
    <w:rsid w:val="004E0A92"/>
    <w:rsid w:val="004E20F4"/>
    <w:rsid w:val="004E247B"/>
    <w:rsid w:val="004E30C4"/>
    <w:rsid w:val="004E391B"/>
    <w:rsid w:val="004E47CE"/>
    <w:rsid w:val="004E5603"/>
    <w:rsid w:val="004E58DB"/>
    <w:rsid w:val="004E76E3"/>
    <w:rsid w:val="004E7880"/>
    <w:rsid w:val="004F0299"/>
    <w:rsid w:val="004F047B"/>
    <w:rsid w:val="004F47DA"/>
    <w:rsid w:val="004F4AC7"/>
    <w:rsid w:val="004F4B69"/>
    <w:rsid w:val="004F63C6"/>
    <w:rsid w:val="00500305"/>
    <w:rsid w:val="0050067C"/>
    <w:rsid w:val="00501AB3"/>
    <w:rsid w:val="00501D3A"/>
    <w:rsid w:val="0050302D"/>
    <w:rsid w:val="00505023"/>
    <w:rsid w:val="0050556C"/>
    <w:rsid w:val="00505CE9"/>
    <w:rsid w:val="00505EC1"/>
    <w:rsid w:val="00506381"/>
    <w:rsid w:val="00506473"/>
    <w:rsid w:val="005066AA"/>
    <w:rsid w:val="005100A9"/>
    <w:rsid w:val="005129ED"/>
    <w:rsid w:val="00512B8A"/>
    <w:rsid w:val="00513EED"/>
    <w:rsid w:val="00515CD8"/>
    <w:rsid w:val="0051627A"/>
    <w:rsid w:val="00517AED"/>
    <w:rsid w:val="0052012C"/>
    <w:rsid w:val="00520550"/>
    <w:rsid w:val="0052061A"/>
    <w:rsid w:val="00522994"/>
    <w:rsid w:val="0052372B"/>
    <w:rsid w:val="005249E2"/>
    <w:rsid w:val="00525821"/>
    <w:rsid w:val="00525859"/>
    <w:rsid w:val="00525A76"/>
    <w:rsid w:val="0052641D"/>
    <w:rsid w:val="00526FF6"/>
    <w:rsid w:val="00530F83"/>
    <w:rsid w:val="0053179F"/>
    <w:rsid w:val="005328CE"/>
    <w:rsid w:val="00532E2D"/>
    <w:rsid w:val="00534255"/>
    <w:rsid w:val="005361E5"/>
    <w:rsid w:val="00536759"/>
    <w:rsid w:val="00537955"/>
    <w:rsid w:val="00537A7B"/>
    <w:rsid w:val="005422FF"/>
    <w:rsid w:val="00547177"/>
    <w:rsid w:val="00547E50"/>
    <w:rsid w:val="00550396"/>
    <w:rsid w:val="00550D84"/>
    <w:rsid w:val="00550FC5"/>
    <w:rsid w:val="0055158E"/>
    <w:rsid w:val="00551B0A"/>
    <w:rsid w:val="00552476"/>
    <w:rsid w:val="00554026"/>
    <w:rsid w:val="00555DEC"/>
    <w:rsid w:val="00556795"/>
    <w:rsid w:val="00556CA2"/>
    <w:rsid w:val="0055772C"/>
    <w:rsid w:val="0055774D"/>
    <w:rsid w:val="00560D6B"/>
    <w:rsid w:val="005623EC"/>
    <w:rsid w:val="005639D7"/>
    <w:rsid w:val="00563F24"/>
    <w:rsid w:val="005649FF"/>
    <w:rsid w:val="00565933"/>
    <w:rsid w:val="00565B64"/>
    <w:rsid w:val="0056667C"/>
    <w:rsid w:val="00567231"/>
    <w:rsid w:val="005675F0"/>
    <w:rsid w:val="00570E49"/>
    <w:rsid w:val="00571657"/>
    <w:rsid w:val="00571E80"/>
    <w:rsid w:val="005733E7"/>
    <w:rsid w:val="00573D7E"/>
    <w:rsid w:val="00573F59"/>
    <w:rsid w:val="00574CD7"/>
    <w:rsid w:val="00574F7B"/>
    <w:rsid w:val="0057685A"/>
    <w:rsid w:val="005769B8"/>
    <w:rsid w:val="00577E1D"/>
    <w:rsid w:val="00580022"/>
    <w:rsid w:val="00581AC5"/>
    <w:rsid w:val="00581F77"/>
    <w:rsid w:val="00581FB0"/>
    <w:rsid w:val="00583AC0"/>
    <w:rsid w:val="00587558"/>
    <w:rsid w:val="00587658"/>
    <w:rsid w:val="00587CAF"/>
    <w:rsid w:val="005928C9"/>
    <w:rsid w:val="00593084"/>
    <w:rsid w:val="0059325B"/>
    <w:rsid w:val="00593E33"/>
    <w:rsid w:val="00597123"/>
    <w:rsid w:val="00597525"/>
    <w:rsid w:val="00597F4F"/>
    <w:rsid w:val="005A0C3F"/>
    <w:rsid w:val="005A10E7"/>
    <w:rsid w:val="005A1A8D"/>
    <w:rsid w:val="005A2018"/>
    <w:rsid w:val="005A279D"/>
    <w:rsid w:val="005A2ED9"/>
    <w:rsid w:val="005A3B9D"/>
    <w:rsid w:val="005A5A0B"/>
    <w:rsid w:val="005A67C6"/>
    <w:rsid w:val="005A7714"/>
    <w:rsid w:val="005B0379"/>
    <w:rsid w:val="005B18F9"/>
    <w:rsid w:val="005B1DF7"/>
    <w:rsid w:val="005B1E40"/>
    <w:rsid w:val="005B2C0D"/>
    <w:rsid w:val="005B3EE4"/>
    <w:rsid w:val="005B4E3C"/>
    <w:rsid w:val="005B57E8"/>
    <w:rsid w:val="005B5C87"/>
    <w:rsid w:val="005B7137"/>
    <w:rsid w:val="005B76A0"/>
    <w:rsid w:val="005B79C5"/>
    <w:rsid w:val="005B7A23"/>
    <w:rsid w:val="005C0C29"/>
    <w:rsid w:val="005C2D74"/>
    <w:rsid w:val="005C2E3A"/>
    <w:rsid w:val="005C4330"/>
    <w:rsid w:val="005C4D83"/>
    <w:rsid w:val="005C4F92"/>
    <w:rsid w:val="005C52E2"/>
    <w:rsid w:val="005C7274"/>
    <w:rsid w:val="005D01EF"/>
    <w:rsid w:val="005D039B"/>
    <w:rsid w:val="005D053D"/>
    <w:rsid w:val="005D1CDC"/>
    <w:rsid w:val="005D3EC7"/>
    <w:rsid w:val="005D3EFA"/>
    <w:rsid w:val="005D3F6E"/>
    <w:rsid w:val="005D42F3"/>
    <w:rsid w:val="005D4E2D"/>
    <w:rsid w:val="005D5537"/>
    <w:rsid w:val="005D7267"/>
    <w:rsid w:val="005E1052"/>
    <w:rsid w:val="005E1690"/>
    <w:rsid w:val="005E244B"/>
    <w:rsid w:val="005E3E4C"/>
    <w:rsid w:val="005E5963"/>
    <w:rsid w:val="005E5D58"/>
    <w:rsid w:val="005E6312"/>
    <w:rsid w:val="005E6747"/>
    <w:rsid w:val="005F0BCE"/>
    <w:rsid w:val="005F1A53"/>
    <w:rsid w:val="005F2AB7"/>
    <w:rsid w:val="005F2F99"/>
    <w:rsid w:val="005F33DE"/>
    <w:rsid w:val="005F65C3"/>
    <w:rsid w:val="005F6736"/>
    <w:rsid w:val="005F6784"/>
    <w:rsid w:val="005F7152"/>
    <w:rsid w:val="006010CC"/>
    <w:rsid w:val="00601A92"/>
    <w:rsid w:val="00603CC5"/>
    <w:rsid w:val="00603D21"/>
    <w:rsid w:val="00604458"/>
    <w:rsid w:val="00605F2A"/>
    <w:rsid w:val="00606CCB"/>
    <w:rsid w:val="006128E4"/>
    <w:rsid w:val="006136DE"/>
    <w:rsid w:val="00614E1C"/>
    <w:rsid w:val="00616E1B"/>
    <w:rsid w:val="00617012"/>
    <w:rsid w:val="006173BF"/>
    <w:rsid w:val="0061787C"/>
    <w:rsid w:val="006207EA"/>
    <w:rsid w:val="00620AEA"/>
    <w:rsid w:val="006219A0"/>
    <w:rsid w:val="0062350C"/>
    <w:rsid w:val="00624692"/>
    <w:rsid w:val="00625F0E"/>
    <w:rsid w:val="006263A1"/>
    <w:rsid w:val="00626652"/>
    <w:rsid w:val="00626B89"/>
    <w:rsid w:val="00627A73"/>
    <w:rsid w:val="00630C99"/>
    <w:rsid w:val="00630E75"/>
    <w:rsid w:val="006326D7"/>
    <w:rsid w:val="006328D6"/>
    <w:rsid w:val="0063419E"/>
    <w:rsid w:val="00634EC9"/>
    <w:rsid w:val="0063590C"/>
    <w:rsid w:val="006362E2"/>
    <w:rsid w:val="00636950"/>
    <w:rsid w:val="00636B91"/>
    <w:rsid w:val="00637968"/>
    <w:rsid w:val="00637A1A"/>
    <w:rsid w:val="006407C0"/>
    <w:rsid w:val="00641231"/>
    <w:rsid w:val="00641821"/>
    <w:rsid w:val="00642243"/>
    <w:rsid w:val="006434CF"/>
    <w:rsid w:val="00644FD8"/>
    <w:rsid w:val="006454E5"/>
    <w:rsid w:val="00645701"/>
    <w:rsid w:val="00646469"/>
    <w:rsid w:val="006467EB"/>
    <w:rsid w:val="006470F1"/>
    <w:rsid w:val="006478C2"/>
    <w:rsid w:val="00647B8B"/>
    <w:rsid w:val="006502DE"/>
    <w:rsid w:val="006515E9"/>
    <w:rsid w:val="00651D5F"/>
    <w:rsid w:val="006526F6"/>
    <w:rsid w:val="0065289A"/>
    <w:rsid w:val="006528D0"/>
    <w:rsid w:val="00652F46"/>
    <w:rsid w:val="00654DD2"/>
    <w:rsid w:val="00655EEB"/>
    <w:rsid w:val="0065685D"/>
    <w:rsid w:val="006570E1"/>
    <w:rsid w:val="0066113A"/>
    <w:rsid w:val="0066410D"/>
    <w:rsid w:val="006650B6"/>
    <w:rsid w:val="00665FF3"/>
    <w:rsid w:val="00666795"/>
    <w:rsid w:val="0066688D"/>
    <w:rsid w:val="006668A5"/>
    <w:rsid w:val="00667E85"/>
    <w:rsid w:val="00672A95"/>
    <w:rsid w:val="006730C0"/>
    <w:rsid w:val="006758E0"/>
    <w:rsid w:val="00675D97"/>
    <w:rsid w:val="00677603"/>
    <w:rsid w:val="00681F83"/>
    <w:rsid w:val="0068222D"/>
    <w:rsid w:val="00682685"/>
    <w:rsid w:val="00683A28"/>
    <w:rsid w:val="00684BBA"/>
    <w:rsid w:val="0068541E"/>
    <w:rsid w:val="00685930"/>
    <w:rsid w:val="0068598B"/>
    <w:rsid w:val="0068619E"/>
    <w:rsid w:val="00686440"/>
    <w:rsid w:val="00686BB6"/>
    <w:rsid w:val="00690B41"/>
    <w:rsid w:val="00690FCD"/>
    <w:rsid w:val="0069170E"/>
    <w:rsid w:val="00692366"/>
    <w:rsid w:val="00697471"/>
    <w:rsid w:val="006A0000"/>
    <w:rsid w:val="006A0224"/>
    <w:rsid w:val="006A0EBE"/>
    <w:rsid w:val="006A1D54"/>
    <w:rsid w:val="006A2D4F"/>
    <w:rsid w:val="006A2E9E"/>
    <w:rsid w:val="006A470F"/>
    <w:rsid w:val="006A4996"/>
    <w:rsid w:val="006A4A0C"/>
    <w:rsid w:val="006A5094"/>
    <w:rsid w:val="006A7360"/>
    <w:rsid w:val="006A7599"/>
    <w:rsid w:val="006B0219"/>
    <w:rsid w:val="006B121A"/>
    <w:rsid w:val="006B2694"/>
    <w:rsid w:val="006B26F9"/>
    <w:rsid w:val="006B2B61"/>
    <w:rsid w:val="006B33C3"/>
    <w:rsid w:val="006B3DB3"/>
    <w:rsid w:val="006B467D"/>
    <w:rsid w:val="006B46E0"/>
    <w:rsid w:val="006B7F48"/>
    <w:rsid w:val="006C1731"/>
    <w:rsid w:val="006C3A9D"/>
    <w:rsid w:val="006C4603"/>
    <w:rsid w:val="006C4B58"/>
    <w:rsid w:val="006C5906"/>
    <w:rsid w:val="006C5C09"/>
    <w:rsid w:val="006C667E"/>
    <w:rsid w:val="006D01F1"/>
    <w:rsid w:val="006D161E"/>
    <w:rsid w:val="006D29FF"/>
    <w:rsid w:val="006D3953"/>
    <w:rsid w:val="006D3A20"/>
    <w:rsid w:val="006D5158"/>
    <w:rsid w:val="006D518E"/>
    <w:rsid w:val="006D589D"/>
    <w:rsid w:val="006D5F6C"/>
    <w:rsid w:val="006D6051"/>
    <w:rsid w:val="006D63F6"/>
    <w:rsid w:val="006D6EFC"/>
    <w:rsid w:val="006E1281"/>
    <w:rsid w:val="006E307D"/>
    <w:rsid w:val="006E3366"/>
    <w:rsid w:val="006E4882"/>
    <w:rsid w:val="006E5858"/>
    <w:rsid w:val="006E6D3A"/>
    <w:rsid w:val="006E77C9"/>
    <w:rsid w:val="006F3259"/>
    <w:rsid w:val="006F3ABC"/>
    <w:rsid w:val="006F40D9"/>
    <w:rsid w:val="006F49C5"/>
    <w:rsid w:val="006F4CD6"/>
    <w:rsid w:val="006F5A19"/>
    <w:rsid w:val="006F5B56"/>
    <w:rsid w:val="006F73D1"/>
    <w:rsid w:val="006F7B8B"/>
    <w:rsid w:val="006F7DF4"/>
    <w:rsid w:val="00701602"/>
    <w:rsid w:val="0070271E"/>
    <w:rsid w:val="007056B9"/>
    <w:rsid w:val="00706815"/>
    <w:rsid w:val="007107C0"/>
    <w:rsid w:val="007111B7"/>
    <w:rsid w:val="00711202"/>
    <w:rsid w:val="00712C34"/>
    <w:rsid w:val="00714020"/>
    <w:rsid w:val="0071572F"/>
    <w:rsid w:val="00715FE4"/>
    <w:rsid w:val="0071776C"/>
    <w:rsid w:val="00717DE7"/>
    <w:rsid w:val="0072059A"/>
    <w:rsid w:val="00723D1B"/>
    <w:rsid w:val="007247C5"/>
    <w:rsid w:val="00725564"/>
    <w:rsid w:val="00727BC2"/>
    <w:rsid w:val="00727CC0"/>
    <w:rsid w:val="0073069B"/>
    <w:rsid w:val="00735B1C"/>
    <w:rsid w:val="00736175"/>
    <w:rsid w:val="0073621F"/>
    <w:rsid w:val="00736B8B"/>
    <w:rsid w:val="007378C1"/>
    <w:rsid w:val="00740D59"/>
    <w:rsid w:val="0074107D"/>
    <w:rsid w:val="007415F8"/>
    <w:rsid w:val="00741B37"/>
    <w:rsid w:val="00741F71"/>
    <w:rsid w:val="0074237C"/>
    <w:rsid w:val="007434F9"/>
    <w:rsid w:val="00744851"/>
    <w:rsid w:val="00745A2D"/>
    <w:rsid w:val="007478D0"/>
    <w:rsid w:val="00747AB8"/>
    <w:rsid w:val="0075017D"/>
    <w:rsid w:val="00750655"/>
    <w:rsid w:val="00750CDD"/>
    <w:rsid w:val="00751482"/>
    <w:rsid w:val="00751490"/>
    <w:rsid w:val="007518DF"/>
    <w:rsid w:val="007558EC"/>
    <w:rsid w:val="00756BD7"/>
    <w:rsid w:val="00757283"/>
    <w:rsid w:val="0075791E"/>
    <w:rsid w:val="00757D41"/>
    <w:rsid w:val="007604DE"/>
    <w:rsid w:val="00763BA1"/>
    <w:rsid w:val="00763C1C"/>
    <w:rsid w:val="00765282"/>
    <w:rsid w:val="007660A4"/>
    <w:rsid w:val="007666E7"/>
    <w:rsid w:val="00766AF9"/>
    <w:rsid w:val="0077069A"/>
    <w:rsid w:val="00770D99"/>
    <w:rsid w:val="00771E99"/>
    <w:rsid w:val="00774A86"/>
    <w:rsid w:val="00774B77"/>
    <w:rsid w:val="007750F1"/>
    <w:rsid w:val="00776A70"/>
    <w:rsid w:val="007778A7"/>
    <w:rsid w:val="00780D0E"/>
    <w:rsid w:val="0078101C"/>
    <w:rsid w:val="00781BF6"/>
    <w:rsid w:val="007839EF"/>
    <w:rsid w:val="007842C8"/>
    <w:rsid w:val="00785714"/>
    <w:rsid w:val="0078572B"/>
    <w:rsid w:val="007863C5"/>
    <w:rsid w:val="00786B50"/>
    <w:rsid w:val="00786FC1"/>
    <w:rsid w:val="0078726D"/>
    <w:rsid w:val="00787B7F"/>
    <w:rsid w:val="007909D0"/>
    <w:rsid w:val="00791E6D"/>
    <w:rsid w:val="007940D8"/>
    <w:rsid w:val="00794AC7"/>
    <w:rsid w:val="00795436"/>
    <w:rsid w:val="00796112"/>
    <w:rsid w:val="00796867"/>
    <w:rsid w:val="00797315"/>
    <w:rsid w:val="007A022F"/>
    <w:rsid w:val="007A335F"/>
    <w:rsid w:val="007A4936"/>
    <w:rsid w:val="007A5832"/>
    <w:rsid w:val="007A5C66"/>
    <w:rsid w:val="007A7477"/>
    <w:rsid w:val="007A7586"/>
    <w:rsid w:val="007A7B5B"/>
    <w:rsid w:val="007B0CA9"/>
    <w:rsid w:val="007B15B3"/>
    <w:rsid w:val="007B2466"/>
    <w:rsid w:val="007B24C4"/>
    <w:rsid w:val="007B2F7C"/>
    <w:rsid w:val="007B31E5"/>
    <w:rsid w:val="007B5F90"/>
    <w:rsid w:val="007B65DD"/>
    <w:rsid w:val="007B6BE3"/>
    <w:rsid w:val="007B6BEA"/>
    <w:rsid w:val="007B70B8"/>
    <w:rsid w:val="007C02C5"/>
    <w:rsid w:val="007C184C"/>
    <w:rsid w:val="007C1D65"/>
    <w:rsid w:val="007C1DA5"/>
    <w:rsid w:val="007C43C1"/>
    <w:rsid w:val="007C661F"/>
    <w:rsid w:val="007C674B"/>
    <w:rsid w:val="007C6E46"/>
    <w:rsid w:val="007C7B29"/>
    <w:rsid w:val="007C7DCF"/>
    <w:rsid w:val="007D0B3C"/>
    <w:rsid w:val="007D2AED"/>
    <w:rsid w:val="007D2DA5"/>
    <w:rsid w:val="007D3B41"/>
    <w:rsid w:val="007D4B48"/>
    <w:rsid w:val="007D5622"/>
    <w:rsid w:val="007E0B95"/>
    <w:rsid w:val="007E0E40"/>
    <w:rsid w:val="007E0E58"/>
    <w:rsid w:val="007E0FCD"/>
    <w:rsid w:val="007E2161"/>
    <w:rsid w:val="007E21E3"/>
    <w:rsid w:val="007E32AC"/>
    <w:rsid w:val="007E3A08"/>
    <w:rsid w:val="007E4D37"/>
    <w:rsid w:val="007E552F"/>
    <w:rsid w:val="007E746B"/>
    <w:rsid w:val="007F15A8"/>
    <w:rsid w:val="007F2B68"/>
    <w:rsid w:val="007F3A8F"/>
    <w:rsid w:val="007F48A9"/>
    <w:rsid w:val="007F4DBA"/>
    <w:rsid w:val="007F56B3"/>
    <w:rsid w:val="007F79F3"/>
    <w:rsid w:val="007F7D27"/>
    <w:rsid w:val="007F7DF3"/>
    <w:rsid w:val="008001EF"/>
    <w:rsid w:val="00801F8C"/>
    <w:rsid w:val="00802043"/>
    <w:rsid w:val="00803BAA"/>
    <w:rsid w:val="0080401B"/>
    <w:rsid w:val="00805E96"/>
    <w:rsid w:val="008078A9"/>
    <w:rsid w:val="008117A8"/>
    <w:rsid w:val="008133F8"/>
    <w:rsid w:val="0081509A"/>
    <w:rsid w:val="0081581A"/>
    <w:rsid w:val="00815E54"/>
    <w:rsid w:val="00816358"/>
    <w:rsid w:val="00816EB4"/>
    <w:rsid w:val="00821E64"/>
    <w:rsid w:val="00825236"/>
    <w:rsid w:val="008267C2"/>
    <w:rsid w:val="00827749"/>
    <w:rsid w:val="0083096E"/>
    <w:rsid w:val="008314D9"/>
    <w:rsid w:val="008333E9"/>
    <w:rsid w:val="00834C31"/>
    <w:rsid w:val="0083550E"/>
    <w:rsid w:val="00835C49"/>
    <w:rsid w:val="00835E66"/>
    <w:rsid w:val="00836104"/>
    <w:rsid w:val="00837BAD"/>
    <w:rsid w:val="008404D8"/>
    <w:rsid w:val="00841739"/>
    <w:rsid w:val="008420EF"/>
    <w:rsid w:val="0084237D"/>
    <w:rsid w:val="00843730"/>
    <w:rsid w:val="00844825"/>
    <w:rsid w:val="008457CB"/>
    <w:rsid w:val="00845F7A"/>
    <w:rsid w:val="00846517"/>
    <w:rsid w:val="00846FE0"/>
    <w:rsid w:val="008502A7"/>
    <w:rsid w:val="008504CD"/>
    <w:rsid w:val="00851240"/>
    <w:rsid w:val="0085144C"/>
    <w:rsid w:val="008515EE"/>
    <w:rsid w:val="00851E28"/>
    <w:rsid w:val="0085301A"/>
    <w:rsid w:val="00854A1F"/>
    <w:rsid w:val="00854DD8"/>
    <w:rsid w:val="00854EF1"/>
    <w:rsid w:val="00855654"/>
    <w:rsid w:val="0085601D"/>
    <w:rsid w:val="0085637A"/>
    <w:rsid w:val="0085640C"/>
    <w:rsid w:val="00862C8C"/>
    <w:rsid w:val="0086303D"/>
    <w:rsid w:val="0086510C"/>
    <w:rsid w:val="008652F3"/>
    <w:rsid w:val="008657EC"/>
    <w:rsid w:val="00866095"/>
    <w:rsid w:val="00866425"/>
    <w:rsid w:val="008704EA"/>
    <w:rsid w:val="0087154D"/>
    <w:rsid w:val="00871A51"/>
    <w:rsid w:val="00871CB3"/>
    <w:rsid w:val="0087262C"/>
    <w:rsid w:val="00873045"/>
    <w:rsid w:val="00873395"/>
    <w:rsid w:val="0087362B"/>
    <w:rsid w:val="00873D6F"/>
    <w:rsid w:val="00874015"/>
    <w:rsid w:val="00874547"/>
    <w:rsid w:val="00874AEB"/>
    <w:rsid w:val="00875B76"/>
    <w:rsid w:val="00877748"/>
    <w:rsid w:val="00880337"/>
    <w:rsid w:val="0088067C"/>
    <w:rsid w:val="008814C5"/>
    <w:rsid w:val="00882C80"/>
    <w:rsid w:val="00883028"/>
    <w:rsid w:val="008842AA"/>
    <w:rsid w:val="008847F7"/>
    <w:rsid w:val="008916EB"/>
    <w:rsid w:val="00891ACF"/>
    <w:rsid w:val="00891D2C"/>
    <w:rsid w:val="0089310B"/>
    <w:rsid w:val="00893C9A"/>
    <w:rsid w:val="00894174"/>
    <w:rsid w:val="00894783"/>
    <w:rsid w:val="00894BED"/>
    <w:rsid w:val="008950B3"/>
    <w:rsid w:val="0089583D"/>
    <w:rsid w:val="00896A56"/>
    <w:rsid w:val="008A0181"/>
    <w:rsid w:val="008A1635"/>
    <w:rsid w:val="008A2B8C"/>
    <w:rsid w:val="008A3964"/>
    <w:rsid w:val="008A5512"/>
    <w:rsid w:val="008A672D"/>
    <w:rsid w:val="008A685A"/>
    <w:rsid w:val="008B02A8"/>
    <w:rsid w:val="008B03C4"/>
    <w:rsid w:val="008B0C06"/>
    <w:rsid w:val="008B1BF7"/>
    <w:rsid w:val="008B3C46"/>
    <w:rsid w:val="008B3ECD"/>
    <w:rsid w:val="008B4249"/>
    <w:rsid w:val="008B4F1C"/>
    <w:rsid w:val="008B7BA5"/>
    <w:rsid w:val="008C0135"/>
    <w:rsid w:val="008C0B50"/>
    <w:rsid w:val="008C1B30"/>
    <w:rsid w:val="008C497B"/>
    <w:rsid w:val="008D13BB"/>
    <w:rsid w:val="008D15A9"/>
    <w:rsid w:val="008D1C61"/>
    <w:rsid w:val="008D1D20"/>
    <w:rsid w:val="008D36E1"/>
    <w:rsid w:val="008D3B34"/>
    <w:rsid w:val="008D3FC8"/>
    <w:rsid w:val="008D448C"/>
    <w:rsid w:val="008D498D"/>
    <w:rsid w:val="008D639C"/>
    <w:rsid w:val="008D6F82"/>
    <w:rsid w:val="008E13C5"/>
    <w:rsid w:val="008E2B48"/>
    <w:rsid w:val="008E2EDE"/>
    <w:rsid w:val="008E3213"/>
    <w:rsid w:val="008E39A3"/>
    <w:rsid w:val="008E3BB4"/>
    <w:rsid w:val="008E4401"/>
    <w:rsid w:val="008E4532"/>
    <w:rsid w:val="008E50E9"/>
    <w:rsid w:val="008E56C4"/>
    <w:rsid w:val="008E5D63"/>
    <w:rsid w:val="008F1DDE"/>
    <w:rsid w:val="008F28AD"/>
    <w:rsid w:val="008F28FF"/>
    <w:rsid w:val="008F3267"/>
    <w:rsid w:val="008F3581"/>
    <w:rsid w:val="008F3C59"/>
    <w:rsid w:val="008F3FFB"/>
    <w:rsid w:val="008F4B8D"/>
    <w:rsid w:val="008F68A6"/>
    <w:rsid w:val="008F6CDC"/>
    <w:rsid w:val="008F701B"/>
    <w:rsid w:val="008F7D8F"/>
    <w:rsid w:val="008F7F91"/>
    <w:rsid w:val="00903E0A"/>
    <w:rsid w:val="00904916"/>
    <w:rsid w:val="00904D91"/>
    <w:rsid w:val="00906144"/>
    <w:rsid w:val="009063A2"/>
    <w:rsid w:val="00911028"/>
    <w:rsid w:val="009134FE"/>
    <w:rsid w:val="00913554"/>
    <w:rsid w:val="00914611"/>
    <w:rsid w:val="0091481E"/>
    <w:rsid w:val="00916B7A"/>
    <w:rsid w:val="009170F4"/>
    <w:rsid w:val="00917C98"/>
    <w:rsid w:val="00917CE5"/>
    <w:rsid w:val="009209DE"/>
    <w:rsid w:val="00923BB2"/>
    <w:rsid w:val="00923C60"/>
    <w:rsid w:val="00923F3B"/>
    <w:rsid w:val="009255E1"/>
    <w:rsid w:val="00925629"/>
    <w:rsid w:val="0092595F"/>
    <w:rsid w:val="00925B8E"/>
    <w:rsid w:val="009261D3"/>
    <w:rsid w:val="00926E85"/>
    <w:rsid w:val="0093003D"/>
    <w:rsid w:val="00930375"/>
    <w:rsid w:val="00931D5D"/>
    <w:rsid w:val="00933456"/>
    <w:rsid w:val="009341AE"/>
    <w:rsid w:val="009348B9"/>
    <w:rsid w:val="00935941"/>
    <w:rsid w:val="00935A6B"/>
    <w:rsid w:val="009431F4"/>
    <w:rsid w:val="00944364"/>
    <w:rsid w:val="009476A7"/>
    <w:rsid w:val="0095007B"/>
    <w:rsid w:val="009507CD"/>
    <w:rsid w:val="00950B54"/>
    <w:rsid w:val="00950FD5"/>
    <w:rsid w:val="00952B9D"/>
    <w:rsid w:val="009530C0"/>
    <w:rsid w:val="009530D5"/>
    <w:rsid w:val="00953D54"/>
    <w:rsid w:val="00954F1E"/>
    <w:rsid w:val="00955019"/>
    <w:rsid w:val="0095596E"/>
    <w:rsid w:val="009563CD"/>
    <w:rsid w:val="00957DB7"/>
    <w:rsid w:val="00957DD5"/>
    <w:rsid w:val="00957EEF"/>
    <w:rsid w:val="00960512"/>
    <w:rsid w:val="009607D5"/>
    <w:rsid w:val="00960B1B"/>
    <w:rsid w:val="00960B59"/>
    <w:rsid w:val="00960F2F"/>
    <w:rsid w:val="00962CD3"/>
    <w:rsid w:val="00963322"/>
    <w:rsid w:val="00963335"/>
    <w:rsid w:val="00965D1F"/>
    <w:rsid w:val="009661E3"/>
    <w:rsid w:val="009662D2"/>
    <w:rsid w:val="00967FCD"/>
    <w:rsid w:val="00970551"/>
    <w:rsid w:val="0097105C"/>
    <w:rsid w:val="009713D2"/>
    <w:rsid w:val="009718BD"/>
    <w:rsid w:val="00971F06"/>
    <w:rsid w:val="0097205A"/>
    <w:rsid w:val="009735EF"/>
    <w:rsid w:val="009746BF"/>
    <w:rsid w:val="00974E66"/>
    <w:rsid w:val="0097515D"/>
    <w:rsid w:val="009767E8"/>
    <w:rsid w:val="009777F3"/>
    <w:rsid w:val="00977B87"/>
    <w:rsid w:val="0098080F"/>
    <w:rsid w:val="009820DD"/>
    <w:rsid w:val="00982D52"/>
    <w:rsid w:val="009831AD"/>
    <w:rsid w:val="009832FE"/>
    <w:rsid w:val="0098506F"/>
    <w:rsid w:val="0098698E"/>
    <w:rsid w:val="00991265"/>
    <w:rsid w:val="0099322E"/>
    <w:rsid w:val="0099462C"/>
    <w:rsid w:val="00994ACC"/>
    <w:rsid w:val="00994BF6"/>
    <w:rsid w:val="00994EED"/>
    <w:rsid w:val="009A122D"/>
    <w:rsid w:val="009A149C"/>
    <w:rsid w:val="009A28F1"/>
    <w:rsid w:val="009A34B3"/>
    <w:rsid w:val="009A3BEA"/>
    <w:rsid w:val="009A4676"/>
    <w:rsid w:val="009A6D19"/>
    <w:rsid w:val="009A74E3"/>
    <w:rsid w:val="009A7513"/>
    <w:rsid w:val="009A779F"/>
    <w:rsid w:val="009B0AEA"/>
    <w:rsid w:val="009B18B0"/>
    <w:rsid w:val="009B2032"/>
    <w:rsid w:val="009B203F"/>
    <w:rsid w:val="009B3CD5"/>
    <w:rsid w:val="009B41DE"/>
    <w:rsid w:val="009B455C"/>
    <w:rsid w:val="009B46D7"/>
    <w:rsid w:val="009B5A4A"/>
    <w:rsid w:val="009B6F2A"/>
    <w:rsid w:val="009B6FCC"/>
    <w:rsid w:val="009B7D7A"/>
    <w:rsid w:val="009C169D"/>
    <w:rsid w:val="009C1757"/>
    <w:rsid w:val="009C21CA"/>
    <w:rsid w:val="009C4579"/>
    <w:rsid w:val="009C48D7"/>
    <w:rsid w:val="009C4E57"/>
    <w:rsid w:val="009C5E6C"/>
    <w:rsid w:val="009C693C"/>
    <w:rsid w:val="009C71EE"/>
    <w:rsid w:val="009D1066"/>
    <w:rsid w:val="009D204A"/>
    <w:rsid w:val="009D3395"/>
    <w:rsid w:val="009D3C98"/>
    <w:rsid w:val="009D51C9"/>
    <w:rsid w:val="009D51D7"/>
    <w:rsid w:val="009D5916"/>
    <w:rsid w:val="009D692C"/>
    <w:rsid w:val="009D6EE7"/>
    <w:rsid w:val="009E0D31"/>
    <w:rsid w:val="009E16BC"/>
    <w:rsid w:val="009E2771"/>
    <w:rsid w:val="009E2F5B"/>
    <w:rsid w:val="009E459E"/>
    <w:rsid w:val="009E4745"/>
    <w:rsid w:val="009F0352"/>
    <w:rsid w:val="009F1231"/>
    <w:rsid w:val="009F2E5F"/>
    <w:rsid w:val="009F2FEC"/>
    <w:rsid w:val="009F349B"/>
    <w:rsid w:val="009F461C"/>
    <w:rsid w:val="009F6974"/>
    <w:rsid w:val="009F78BA"/>
    <w:rsid w:val="00A00725"/>
    <w:rsid w:val="00A0099B"/>
    <w:rsid w:val="00A019B1"/>
    <w:rsid w:val="00A05E0A"/>
    <w:rsid w:val="00A0679F"/>
    <w:rsid w:val="00A10749"/>
    <w:rsid w:val="00A127CD"/>
    <w:rsid w:val="00A12B11"/>
    <w:rsid w:val="00A13AEB"/>
    <w:rsid w:val="00A14F7A"/>
    <w:rsid w:val="00A1537E"/>
    <w:rsid w:val="00A157A8"/>
    <w:rsid w:val="00A17084"/>
    <w:rsid w:val="00A170E8"/>
    <w:rsid w:val="00A172AC"/>
    <w:rsid w:val="00A17C17"/>
    <w:rsid w:val="00A17D31"/>
    <w:rsid w:val="00A21249"/>
    <w:rsid w:val="00A21358"/>
    <w:rsid w:val="00A216A8"/>
    <w:rsid w:val="00A21F88"/>
    <w:rsid w:val="00A22137"/>
    <w:rsid w:val="00A22E27"/>
    <w:rsid w:val="00A241C9"/>
    <w:rsid w:val="00A27284"/>
    <w:rsid w:val="00A272D7"/>
    <w:rsid w:val="00A27D9E"/>
    <w:rsid w:val="00A27EBE"/>
    <w:rsid w:val="00A30426"/>
    <w:rsid w:val="00A32032"/>
    <w:rsid w:val="00A324C2"/>
    <w:rsid w:val="00A334BD"/>
    <w:rsid w:val="00A34640"/>
    <w:rsid w:val="00A356DD"/>
    <w:rsid w:val="00A35C8D"/>
    <w:rsid w:val="00A412C6"/>
    <w:rsid w:val="00A41B3D"/>
    <w:rsid w:val="00A41CCB"/>
    <w:rsid w:val="00A422F6"/>
    <w:rsid w:val="00A46608"/>
    <w:rsid w:val="00A504AB"/>
    <w:rsid w:val="00A506BB"/>
    <w:rsid w:val="00A51AB8"/>
    <w:rsid w:val="00A51D76"/>
    <w:rsid w:val="00A527C0"/>
    <w:rsid w:val="00A52F73"/>
    <w:rsid w:val="00A54E64"/>
    <w:rsid w:val="00A5591A"/>
    <w:rsid w:val="00A55FBD"/>
    <w:rsid w:val="00A56C62"/>
    <w:rsid w:val="00A56DEA"/>
    <w:rsid w:val="00A57E70"/>
    <w:rsid w:val="00A601C0"/>
    <w:rsid w:val="00A62884"/>
    <w:rsid w:val="00A62A1F"/>
    <w:rsid w:val="00A63666"/>
    <w:rsid w:val="00A64317"/>
    <w:rsid w:val="00A65DEF"/>
    <w:rsid w:val="00A665A5"/>
    <w:rsid w:val="00A66DAC"/>
    <w:rsid w:val="00A67156"/>
    <w:rsid w:val="00A708AF"/>
    <w:rsid w:val="00A711D9"/>
    <w:rsid w:val="00A71315"/>
    <w:rsid w:val="00A725EE"/>
    <w:rsid w:val="00A74727"/>
    <w:rsid w:val="00A75DC4"/>
    <w:rsid w:val="00A76423"/>
    <w:rsid w:val="00A7647A"/>
    <w:rsid w:val="00A80237"/>
    <w:rsid w:val="00A804A4"/>
    <w:rsid w:val="00A80596"/>
    <w:rsid w:val="00A80B87"/>
    <w:rsid w:val="00A8323B"/>
    <w:rsid w:val="00A839DF"/>
    <w:rsid w:val="00A84243"/>
    <w:rsid w:val="00A8494F"/>
    <w:rsid w:val="00A85707"/>
    <w:rsid w:val="00A86635"/>
    <w:rsid w:val="00A867C4"/>
    <w:rsid w:val="00A874D0"/>
    <w:rsid w:val="00A8799C"/>
    <w:rsid w:val="00A9226B"/>
    <w:rsid w:val="00A9249E"/>
    <w:rsid w:val="00A927CE"/>
    <w:rsid w:val="00A93077"/>
    <w:rsid w:val="00A9435B"/>
    <w:rsid w:val="00A947BA"/>
    <w:rsid w:val="00A94D2A"/>
    <w:rsid w:val="00A95AB6"/>
    <w:rsid w:val="00A96173"/>
    <w:rsid w:val="00A96848"/>
    <w:rsid w:val="00A972DE"/>
    <w:rsid w:val="00AA06C6"/>
    <w:rsid w:val="00AA18A7"/>
    <w:rsid w:val="00AA2007"/>
    <w:rsid w:val="00AA4448"/>
    <w:rsid w:val="00AA63A3"/>
    <w:rsid w:val="00AA6588"/>
    <w:rsid w:val="00AA7421"/>
    <w:rsid w:val="00AA76D3"/>
    <w:rsid w:val="00AA78DD"/>
    <w:rsid w:val="00AA795B"/>
    <w:rsid w:val="00AA7E4F"/>
    <w:rsid w:val="00AB4229"/>
    <w:rsid w:val="00AB616B"/>
    <w:rsid w:val="00AB66B4"/>
    <w:rsid w:val="00AB6881"/>
    <w:rsid w:val="00AB7456"/>
    <w:rsid w:val="00AB74EB"/>
    <w:rsid w:val="00AB7DCE"/>
    <w:rsid w:val="00AC0029"/>
    <w:rsid w:val="00AC32BA"/>
    <w:rsid w:val="00AC38C9"/>
    <w:rsid w:val="00AC3EFA"/>
    <w:rsid w:val="00AC47FD"/>
    <w:rsid w:val="00AC536F"/>
    <w:rsid w:val="00AC68CD"/>
    <w:rsid w:val="00AC69C5"/>
    <w:rsid w:val="00AC70B0"/>
    <w:rsid w:val="00AC7858"/>
    <w:rsid w:val="00AD0616"/>
    <w:rsid w:val="00AD11E0"/>
    <w:rsid w:val="00AD1BE3"/>
    <w:rsid w:val="00AD1DCB"/>
    <w:rsid w:val="00AD2CD6"/>
    <w:rsid w:val="00AD5B50"/>
    <w:rsid w:val="00AD5C84"/>
    <w:rsid w:val="00AE1B28"/>
    <w:rsid w:val="00AE483D"/>
    <w:rsid w:val="00AE551A"/>
    <w:rsid w:val="00AE5FFA"/>
    <w:rsid w:val="00AE6C1E"/>
    <w:rsid w:val="00AE6CE5"/>
    <w:rsid w:val="00AE7467"/>
    <w:rsid w:val="00AF0B2F"/>
    <w:rsid w:val="00AF15C0"/>
    <w:rsid w:val="00AF27E6"/>
    <w:rsid w:val="00AF3446"/>
    <w:rsid w:val="00AF3D63"/>
    <w:rsid w:val="00AF56DD"/>
    <w:rsid w:val="00AF5A4B"/>
    <w:rsid w:val="00AF6479"/>
    <w:rsid w:val="00AF674D"/>
    <w:rsid w:val="00AF7B59"/>
    <w:rsid w:val="00B00FD5"/>
    <w:rsid w:val="00B01636"/>
    <w:rsid w:val="00B036F5"/>
    <w:rsid w:val="00B03790"/>
    <w:rsid w:val="00B040A0"/>
    <w:rsid w:val="00B0504F"/>
    <w:rsid w:val="00B073E5"/>
    <w:rsid w:val="00B07469"/>
    <w:rsid w:val="00B107AF"/>
    <w:rsid w:val="00B115D7"/>
    <w:rsid w:val="00B117DC"/>
    <w:rsid w:val="00B1602D"/>
    <w:rsid w:val="00B171D7"/>
    <w:rsid w:val="00B175CF"/>
    <w:rsid w:val="00B203F6"/>
    <w:rsid w:val="00B204E7"/>
    <w:rsid w:val="00B2081F"/>
    <w:rsid w:val="00B21C0C"/>
    <w:rsid w:val="00B221B6"/>
    <w:rsid w:val="00B24818"/>
    <w:rsid w:val="00B24D81"/>
    <w:rsid w:val="00B26B1D"/>
    <w:rsid w:val="00B26E9E"/>
    <w:rsid w:val="00B2706B"/>
    <w:rsid w:val="00B32022"/>
    <w:rsid w:val="00B32556"/>
    <w:rsid w:val="00B3333A"/>
    <w:rsid w:val="00B37BD6"/>
    <w:rsid w:val="00B37DC2"/>
    <w:rsid w:val="00B4318A"/>
    <w:rsid w:val="00B43445"/>
    <w:rsid w:val="00B45389"/>
    <w:rsid w:val="00B45E9A"/>
    <w:rsid w:val="00B47392"/>
    <w:rsid w:val="00B473B5"/>
    <w:rsid w:val="00B4740B"/>
    <w:rsid w:val="00B47D73"/>
    <w:rsid w:val="00B52435"/>
    <w:rsid w:val="00B52ECB"/>
    <w:rsid w:val="00B5305E"/>
    <w:rsid w:val="00B5362C"/>
    <w:rsid w:val="00B552AE"/>
    <w:rsid w:val="00B55379"/>
    <w:rsid w:val="00B55B66"/>
    <w:rsid w:val="00B56C05"/>
    <w:rsid w:val="00B56E24"/>
    <w:rsid w:val="00B5700E"/>
    <w:rsid w:val="00B579DF"/>
    <w:rsid w:val="00B60FD6"/>
    <w:rsid w:val="00B6139C"/>
    <w:rsid w:val="00B6162E"/>
    <w:rsid w:val="00B61FEC"/>
    <w:rsid w:val="00B62B2E"/>
    <w:rsid w:val="00B64AEB"/>
    <w:rsid w:val="00B6560B"/>
    <w:rsid w:val="00B66369"/>
    <w:rsid w:val="00B67335"/>
    <w:rsid w:val="00B6767C"/>
    <w:rsid w:val="00B71E6D"/>
    <w:rsid w:val="00B72CEE"/>
    <w:rsid w:val="00B73AF6"/>
    <w:rsid w:val="00B73EEC"/>
    <w:rsid w:val="00B744BF"/>
    <w:rsid w:val="00B74EDE"/>
    <w:rsid w:val="00B764B5"/>
    <w:rsid w:val="00B77148"/>
    <w:rsid w:val="00B77D01"/>
    <w:rsid w:val="00B807E4"/>
    <w:rsid w:val="00B815DC"/>
    <w:rsid w:val="00B82399"/>
    <w:rsid w:val="00B82E12"/>
    <w:rsid w:val="00B83803"/>
    <w:rsid w:val="00B843F7"/>
    <w:rsid w:val="00B84B88"/>
    <w:rsid w:val="00B84D9D"/>
    <w:rsid w:val="00B86AD4"/>
    <w:rsid w:val="00B9025D"/>
    <w:rsid w:val="00B91BE6"/>
    <w:rsid w:val="00B91D08"/>
    <w:rsid w:val="00B9262E"/>
    <w:rsid w:val="00B92A7C"/>
    <w:rsid w:val="00B93F00"/>
    <w:rsid w:val="00B940B8"/>
    <w:rsid w:val="00B9475D"/>
    <w:rsid w:val="00B95043"/>
    <w:rsid w:val="00B95851"/>
    <w:rsid w:val="00B95B49"/>
    <w:rsid w:val="00B95C77"/>
    <w:rsid w:val="00B97ED6"/>
    <w:rsid w:val="00BA0F1C"/>
    <w:rsid w:val="00BA2996"/>
    <w:rsid w:val="00BA29BA"/>
    <w:rsid w:val="00BA2CAF"/>
    <w:rsid w:val="00BA3222"/>
    <w:rsid w:val="00BA3955"/>
    <w:rsid w:val="00BA5485"/>
    <w:rsid w:val="00BA7D17"/>
    <w:rsid w:val="00BA7FED"/>
    <w:rsid w:val="00BB035F"/>
    <w:rsid w:val="00BB03A7"/>
    <w:rsid w:val="00BB0D76"/>
    <w:rsid w:val="00BB3B33"/>
    <w:rsid w:val="00BB3D7D"/>
    <w:rsid w:val="00BB5285"/>
    <w:rsid w:val="00BB550B"/>
    <w:rsid w:val="00BB6BB2"/>
    <w:rsid w:val="00BB7694"/>
    <w:rsid w:val="00BC01A5"/>
    <w:rsid w:val="00BC06CD"/>
    <w:rsid w:val="00BC2E01"/>
    <w:rsid w:val="00BC2E6B"/>
    <w:rsid w:val="00BC3106"/>
    <w:rsid w:val="00BC479F"/>
    <w:rsid w:val="00BC5CB4"/>
    <w:rsid w:val="00BC6098"/>
    <w:rsid w:val="00BC61E5"/>
    <w:rsid w:val="00BC6718"/>
    <w:rsid w:val="00BD02F9"/>
    <w:rsid w:val="00BD03D7"/>
    <w:rsid w:val="00BD1E30"/>
    <w:rsid w:val="00BD203B"/>
    <w:rsid w:val="00BD367A"/>
    <w:rsid w:val="00BD466D"/>
    <w:rsid w:val="00BD5A40"/>
    <w:rsid w:val="00BD6F05"/>
    <w:rsid w:val="00BD6F19"/>
    <w:rsid w:val="00BD7EA2"/>
    <w:rsid w:val="00BE0A63"/>
    <w:rsid w:val="00BE170C"/>
    <w:rsid w:val="00BE1A3E"/>
    <w:rsid w:val="00BE1ED6"/>
    <w:rsid w:val="00BE330E"/>
    <w:rsid w:val="00BE3E90"/>
    <w:rsid w:val="00BE3FE7"/>
    <w:rsid w:val="00BE4596"/>
    <w:rsid w:val="00BE4B32"/>
    <w:rsid w:val="00BE6074"/>
    <w:rsid w:val="00BE64DB"/>
    <w:rsid w:val="00BE7B63"/>
    <w:rsid w:val="00BF1731"/>
    <w:rsid w:val="00BF4274"/>
    <w:rsid w:val="00BF4A4F"/>
    <w:rsid w:val="00BF4CD6"/>
    <w:rsid w:val="00BF542C"/>
    <w:rsid w:val="00BF5454"/>
    <w:rsid w:val="00C00D43"/>
    <w:rsid w:val="00C00E25"/>
    <w:rsid w:val="00C01056"/>
    <w:rsid w:val="00C024A6"/>
    <w:rsid w:val="00C03690"/>
    <w:rsid w:val="00C0472B"/>
    <w:rsid w:val="00C04D3E"/>
    <w:rsid w:val="00C04EC7"/>
    <w:rsid w:val="00C0554C"/>
    <w:rsid w:val="00C055EF"/>
    <w:rsid w:val="00C06265"/>
    <w:rsid w:val="00C068AD"/>
    <w:rsid w:val="00C10AA8"/>
    <w:rsid w:val="00C10DCE"/>
    <w:rsid w:val="00C117CF"/>
    <w:rsid w:val="00C11AEE"/>
    <w:rsid w:val="00C11EFB"/>
    <w:rsid w:val="00C124A3"/>
    <w:rsid w:val="00C127CE"/>
    <w:rsid w:val="00C139FD"/>
    <w:rsid w:val="00C14161"/>
    <w:rsid w:val="00C1519F"/>
    <w:rsid w:val="00C15BD5"/>
    <w:rsid w:val="00C217FA"/>
    <w:rsid w:val="00C21967"/>
    <w:rsid w:val="00C22200"/>
    <w:rsid w:val="00C22FBA"/>
    <w:rsid w:val="00C25426"/>
    <w:rsid w:val="00C25B9C"/>
    <w:rsid w:val="00C2643D"/>
    <w:rsid w:val="00C26EA8"/>
    <w:rsid w:val="00C278D4"/>
    <w:rsid w:val="00C27970"/>
    <w:rsid w:val="00C322A3"/>
    <w:rsid w:val="00C32500"/>
    <w:rsid w:val="00C33D18"/>
    <w:rsid w:val="00C34440"/>
    <w:rsid w:val="00C36A0D"/>
    <w:rsid w:val="00C3710C"/>
    <w:rsid w:val="00C375FE"/>
    <w:rsid w:val="00C40998"/>
    <w:rsid w:val="00C40A73"/>
    <w:rsid w:val="00C4118C"/>
    <w:rsid w:val="00C4122D"/>
    <w:rsid w:val="00C4233A"/>
    <w:rsid w:val="00C4321F"/>
    <w:rsid w:val="00C44551"/>
    <w:rsid w:val="00C4516E"/>
    <w:rsid w:val="00C45DA6"/>
    <w:rsid w:val="00C45E94"/>
    <w:rsid w:val="00C479A7"/>
    <w:rsid w:val="00C50925"/>
    <w:rsid w:val="00C50EA8"/>
    <w:rsid w:val="00C52442"/>
    <w:rsid w:val="00C52D32"/>
    <w:rsid w:val="00C55AA7"/>
    <w:rsid w:val="00C562EC"/>
    <w:rsid w:val="00C566B0"/>
    <w:rsid w:val="00C567CD"/>
    <w:rsid w:val="00C572C8"/>
    <w:rsid w:val="00C578D2"/>
    <w:rsid w:val="00C60171"/>
    <w:rsid w:val="00C621DA"/>
    <w:rsid w:val="00C62D1C"/>
    <w:rsid w:val="00C63545"/>
    <w:rsid w:val="00C635B2"/>
    <w:rsid w:val="00C636C2"/>
    <w:rsid w:val="00C6417E"/>
    <w:rsid w:val="00C641B5"/>
    <w:rsid w:val="00C6491F"/>
    <w:rsid w:val="00C65850"/>
    <w:rsid w:val="00C65F5F"/>
    <w:rsid w:val="00C703F9"/>
    <w:rsid w:val="00C71A52"/>
    <w:rsid w:val="00C72D95"/>
    <w:rsid w:val="00C73D0C"/>
    <w:rsid w:val="00C7478C"/>
    <w:rsid w:val="00C7622F"/>
    <w:rsid w:val="00C76878"/>
    <w:rsid w:val="00C76C46"/>
    <w:rsid w:val="00C77540"/>
    <w:rsid w:val="00C80D49"/>
    <w:rsid w:val="00C83FE3"/>
    <w:rsid w:val="00C84485"/>
    <w:rsid w:val="00C85185"/>
    <w:rsid w:val="00C85784"/>
    <w:rsid w:val="00C867F8"/>
    <w:rsid w:val="00C90EFE"/>
    <w:rsid w:val="00C918B9"/>
    <w:rsid w:val="00C92487"/>
    <w:rsid w:val="00C928E9"/>
    <w:rsid w:val="00C92C57"/>
    <w:rsid w:val="00C92CAD"/>
    <w:rsid w:val="00C92CD2"/>
    <w:rsid w:val="00C93110"/>
    <w:rsid w:val="00C93C9E"/>
    <w:rsid w:val="00C9432A"/>
    <w:rsid w:val="00C94C99"/>
    <w:rsid w:val="00C97276"/>
    <w:rsid w:val="00CA117B"/>
    <w:rsid w:val="00CA16E2"/>
    <w:rsid w:val="00CA1FC8"/>
    <w:rsid w:val="00CA2250"/>
    <w:rsid w:val="00CA233C"/>
    <w:rsid w:val="00CA2A23"/>
    <w:rsid w:val="00CA35CD"/>
    <w:rsid w:val="00CA6000"/>
    <w:rsid w:val="00CA6C07"/>
    <w:rsid w:val="00CB01C5"/>
    <w:rsid w:val="00CB275E"/>
    <w:rsid w:val="00CB308A"/>
    <w:rsid w:val="00CB3CA1"/>
    <w:rsid w:val="00CB4978"/>
    <w:rsid w:val="00CB6EE7"/>
    <w:rsid w:val="00CC0048"/>
    <w:rsid w:val="00CC0FC2"/>
    <w:rsid w:val="00CC191B"/>
    <w:rsid w:val="00CC572D"/>
    <w:rsid w:val="00CC6677"/>
    <w:rsid w:val="00CC7298"/>
    <w:rsid w:val="00CD1874"/>
    <w:rsid w:val="00CD3964"/>
    <w:rsid w:val="00CD6496"/>
    <w:rsid w:val="00CD6790"/>
    <w:rsid w:val="00CE1461"/>
    <w:rsid w:val="00CE2130"/>
    <w:rsid w:val="00CE224E"/>
    <w:rsid w:val="00CE331B"/>
    <w:rsid w:val="00CE3DC3"/>
    <w:rsid w:val="00CE4817"/>
    <w:rsid w:val="00CE499F"/>
    <w:rsid w:val="00CE52F5"/>
    <w:rsid w:val="00CE5514"/>
    <w:rsid w:val="00CE682B"/>
    <w:rsid w:val="00CE72EA"/>
    <w:rsid w:val="00CE7A02"/>
    <w:rsid w:val="00CE7A2F"/>
    <w:rsid w:val="00CF0ED2"/>
    <w:rsid w:val="00CF1F62"/>
    <w:rsid w:val="00CF240B"/>
    <w:rsid w:val="00CF3B4A"/>
    <w:rsid w:val="00CF43E6"/>
    <w:rsid w:val="00CF533D"/>
    <w:rsid w:val="00CF6A42"/>
    <w:rsid w:val="00CF7879"/>
    <w:rsid w:val="00CF7AF9"/>
    <w:rsid w:val="00CF7F1A"/>
    <w:rsid w:val="00D009CE"/>
    <w:rsid w:val="00D00A4D"/>
    <w:rsid w:val="00D03D63"/>
    <w:rsid w:val="00D051FC"/>
    <w:rsid w:val="00D053C3"/>
    <w:rsid w:val="00D06284"/>
    <w:rsid w:val="00D100F3"/>
    <w:rsid w:val="00D14D2B"/>
    <w:rsid w:val="00D15C72"/>
    <w:rsid w:val="00D15F83"/>
    <w:rsid w:val="00D160A2"/>
    <w:rsid w:val="00D163D9"/>
    <w:rsid w:val="00D174C3"/>
    <w:rsid w:val="00D17B12"/>
    <w:rsid w:val="00D2051C"/>
    <w:rsid w:val="00D2189C"/>
    <w:rsid w:val="00D22620"/>
    <w:rsid w:val="00D23987"/>
    <w:rsid w:val="00D2424C"/>
    <w:rsid w:val="00D24A08"/>
    <w:rsid w:val="00D25E69"/>
    <w:rsid w:val="00D26F2B"/>
    <w:rsid w:val="00D2767A"/>
    <w:rsid w:val="00D30EAC"/>
    <w:rsid w:val="00D3187B"/>
    <w:rsid w:val="00D3229D"/>
    <w:rsid w:val="00D35525"/>
    <w:rsid w:val="00D35852"/>
    <w:rsid w:val="00D371B6"/>
    <w:rsid w:val="00D37FA5"/>
    <w:rsid w:val="00D40DE7"/>
    <w:rsid w:val="00D4297E"/>
    <w:rsid w:val="00D462CA"/>
    <w:rsid w:val="00D50D48"/>
    <w:rsid w:val="00D51869"/>
    <w:rsid w:val="00D51AE6"/>
    <w:rsid w:val="00D51E9A"/>
    <w:rsid w:val="00D535BB"/>
    <w:rsid w:val="00D535F2"/>
    <w:rsid w:val="00D547BB"/>
    <w:rsid w:val="00D5519B"/>
    <w:rsid w:val="00D575F2"/>
    <w:rsid w:val="00D60DB0"/>
    <w:rsid w:val="00D617C3"/>
    <w:rsid w:val="00D61D81"/>
    <w:rsid w:val="00D621D3"/>
    <w:rsid w:val="00D6441C"/>
    <w:rsid w:val="00D64679"/>
    <w:rsid w:val="00D6467B"/>
    <w:rsid w:val="00D6606C"/>
    <w:rsid w:val="00D669E1"/>
    <w:rsid w:val="00D67287"/>
    <w:rsid w:val="00D672F1"/>
    <w:rsid w:val="00D6747B"/>
    <w:rsid w:val="00D70718"/>
    <w:rsid w:val="00D70FAB"/>
    <w:rsid w:val="00D71F7B"/>
    <w:rsid w:val="00D72658"/>
    <w:rsid w:val="00D72CCC"/>
    <w:rsid w:val="00D72D4D"/>
    <w:rsid w:val="00D7565F"/>
    <w:rsid w:val="00D76E67"/>
    <w:rsid w:val="00D7757B"/>
    <w:rsid w:val="00D8164A"/>
    <w:rsid w:val="00D81C19"/>
    <w:rsid w:val="00D81CB9"/>
    <w:rsid w:val="00D81F8F"/>
    <w:rsid w:val="00D8324C"/>
    <w:rsid w:val="00D84099"/>
    <w:rsid w:val="00D85F9C"/>
    <w:rsid w:val="00D8607E"/>
    <w:rsid w:val="00D90C70"/>
    <w:rsid w:val="00D9176A"/>
    <w:rsid w:val="00D92C58"/>
    <w:rsid w:val="00D9356A"/>
    <w:rsid w:val="00D93D26"/>
    <w:rsid w:val="00D9538A"/>
    <w:rsid w:val="00D96E97"/>
    <w:rsid w:val="00D9703A"/>
    <w:rsid w:val="00D97E1E"/>
    <w:rsid w:val="00DA31E2"/>
    <w:rsid w:val="00DA35D1"/>
    <w:rsid w:val="00DA3C1D"/>
    <w:rsid w:val="00DA471B"/>
    <w:rsid w:val="00DA4B94"/>
    <w:rsid w:val="00DA4BCB"/>
    <w:rsid w:val="00DA4DE1"/>
    <w:rsid w:val="00DA56A6"/>
    <w:rsid w:val="00DA5BAB"/>
    <w:rsid w:val="00DA631F"/>
    <w:rsid w:val="00DA6A7B"/>
    <w:rsid w:val="00DB0739"/>
    <w:rsid w:val="00DB1C8D"/>
    <w:rsid w:val="00DB53E6"/>
    <w:rsid w:val="00DB5C1E"/>
    <w:rsid w:val="00DB5F25"/>
    <w:rsid w:val="00DB6C84"/>
    <w:rsid w:val="00DB7229"/>
    <w:rsid w:val="00DC0C3D"/>
    <w:rsid w:val="00DC22D6"/>
    <w:rsid w:val="00DC38C5"/>
    <w:rsid w:val="00DC3B24"/>
    <w:rsid w:val="00DC65AE"/>
    <w:rsid w:val="00DC791D"/>
    <w:rsid w:val="00DD075B"/>
    <w:rsid w:val="00DD0DBD"/>
    <w:rsid w:val="00DD2823"/>
    <w:rsid w:val="00DD2A2F"/>
    <w:rsid w:val="00DD2EFE"/>
    <w:rsid w:val="00DD42AE"/>
    <w:rsid w:val="00DD4519"/>
    <w:rsid w:val="00DD5EDB"/>
    <w:rsid w:val="00DD6ACB"/>
    <w:rsid w:val="00DD78A1"/>
    <w:rsid w:val="00DD7CE1"/>
    <w:rsid w:val="00DE036D"/>
    <w:rsid w:val="00DE2112"/>
    <w:rsid w:val="00DE261B"/>
    <w:rsid w:val="00DE2955"/>
    <w:rsid w:val="00DE3D93"/>
    <w:rsid w:val="00DE5E4A"/>
    <w:rsid w:val="00DE5EF8"/>
    <w:rsid w:val="00DE7F33"/>
    <w:rsid w:val="00DF0348"/>
    <w:rsid w:val="00DF0AAA"/>
    <w:rsid w:val="00DF1C64"/>
    <w:rsid w:val="00DF3198"/>
    <w:rsid w:val="00DF3491"/>
    <w:rsid w:val="00DF42E2"/>
    <w:rsid w:val="00DF4319"/>
    <w:rsid w:val="00DF5A74"/>
    <w:rsid w:val="00DF5F2B"/>
    <w:rsid w:val="00DF6827"/>
    <w:rsid w:val="00DF718B"/>
    <w:rsid w:val="00DF7568"/>
    <w:rsid w:val="00DF7C27"/>
    <w:rsid w:val="00DF7EC8"/>
    <w:rsid w:val="00E00BA4"/>
    <w:rsid w:val="00E020E7"/>
    <w:rsid w:val="00E041D6"/>
    <w:rsid w:val="00E04296"/>
    <w:rsid w:val="00E04548"/>
    <w:rsid w:val="00E0512E"/>
    <w:rsid w:val="00E054D1"/>
    <w:rsid w:val="00E0639B"/>
    <w:rsid w:val="00E0749C"/>
    <w:rsid w:val="00E135FD"/>
    <w:rsid w:val="00E14204"/>
    <w:rsid w:val="00E14D27"/>
    <w:rsid w:val="00E16191"/>
    <w:rsid w:val="00E17343"/>
    <w:rsid w:val="00E17830"/>
    <w:rsid w:val="00E203BE"/>
    <w:rsid w:val="00E204DB"/>
    <w:rsid w:val="00E2165B"/>
    <w:rsid w:val="00E2169D"/>
    <w:rsid w:val="00E2173B"/>
    <w:rsid w:val="00E21778"/>
    <w:rsid w:val="00E21F16"/>
    <w:rsid w:val="00E229F1"/>
    <w:rsid w:val="00E22AA0"/>
    <w:rsid w:val="00E22DC0"/>
    <w:rsid w:val="00E24B6C"/>
    <w:rsid w:val="00E24DB9"/>
    <w:rsid w:val="00E25412"/>
    <w:rsid w:val="00E258A6"/>
    <w:rsid w:val="00E279D0"/>
    <w:rsid w:val="00E31109"/>
    <w:rsid w:val="00E31A48"/>
    <w:rsid w:val="00E322B4"/>
    <w:rsid w:val="00E333EF"/>
    <w:rsid w:val="00E335AD"/>
    <w:rsid w:val="00E3633B"/>
    <w:rsid w:val="00E36419"/>
    <w:rsid w:val="00E36CBB"/>
    <w:rsid w:val="00E370DC"/>
    <w:rsid w:val="00E3766F"/>
    <w:rsid w:val="00E4155A"/>
    <w:rsid w:val="00E42620"/>
    <w:rsid w:val="00E42E12"/>
    <w:rsid w:val="00E42F19"/>
    <w:rsid w:val="00E4382B"/>
    <w:rsid w:val="00E4409E"/>
    <w:rsid w:val="00E4473D"/>
    <w:rsid w:val="00E453A6"/>
    <w:rsid w:val="00E45A09"/>
    <w:rsid w:val="00E479EE"/>
    <w:rsid w:val="00E47B20"/>
    <w:rsid w:val="00E50369"/>
    <w:rsid w:val="00E5072C"/>
    <w:rsid w:val="00E5105E"/>
    <w:rsid w:val="00E51226"/>
    <w:rsid w:val="00E514D1"/>
    <w:rsid w:val="00E51DB3"/>
    <w:rsid w:val="00E52D09"/>
    <w:rsid w:val="00E52D3F"/>
    <w:rsid w:val="00E533DD"/>
    <w:rsid w:val="00E5346B"/>
    <w:rsid w:val="00E540F0"/>
    <w:rsid w:val="00E54603"/>
    <w:rsid w:val="00E5475C"/>
    <w:rsid w:val="00E55071"/>
    <w:rsid w:val="00E55680"/>
    <w:rsid w:val="00E57361"/>
    <w:rsid w:val="00E57893"/>
    <w:rsid w:val="00E57C2A"/>
    <w:rsid w:val="00E57E67"/>
    <w:rsid w:val="00E611F1"/>
    <w:rsid w:val="00E621EA"/>
    <w:rsid w:val="00E64C4B"/>
    <w:rsid w:val="00E71CF9"/>
    <w:rsid w:val="00E72F75"/>
    <w:rsid w:val="00E73154"/>
    <w:rsid w:val="00E731A5"/>
    <w:rsid w:val="00E74971"/>
    <w:rsid w:val="00E75A0E"/>
    <w:rsid w:val="00E76482"/>
    <w:rsid w:val="00E76BAA"/>
    <w:rsid w:val="00E77FF6"/>
    <w:rsid w:val="00E8062E"/>
    <w:rsid w:val="00E80730"/>
    <w:rsid w:val="00E809F6"/>
    <w:rsid w:val="00E80E88"/>
    <w:rsid w:val="00E8182C"/>
    <w:rsid w:val="00E81A3D"/>
    <w:rsid w:val="00E826B4"/>
    <w:rsid w:val="00E838B0"/>
    <w:rsid w:val="00E83D01"/>
    <w:rsid w:val="00E85847"/>
    <w:rsid w:val="00E85C7D"/>
    <w:rsid w:val="00E8664A"/>
    <w:rsid w:val="00E87194"/>
    <w:rsid w:val="00E90286"/>
    <w:rsid w:val="00E90465"/>
    <w:rsid w:val="00E91067"/>
    <w:rsid w:val="00E913D9"/>
    <w:rsid w:val="00E92499"/>
    <w:rsid w:val="00E93CA5"/>
    <w:rsid w:val="00E942BA"/>
    <w:rsid w:val="00E96A0D"/>
    <w:rsid w:val="00E96A82"/>
    <w:rsid w:val="00EA0C52"/>
    <w:rsid w:val="00EA1DB4"/>
    <w:rsid w:val="00EA1E8B"/>
    <w:rsid w:val="00EA5AD5"/>
    <w:rsid w:val="00EB21EE"/>
    <w:rsid w:val="00EB3BF5"/>
    <w:rsid w:val="00EB3E62"/>
    <w:rsid w:val="00EB504B"/>
    <w:rsid w:val="00EB7B26"/>
    <w:rsid w:val="00EB7DC5"/>
    <w:rsid w:val="00EC099E"/>
    <w:rsid w:val="00EC0C4D"/>
    <w:rsid w:val="00EC0D82"/>
    <w:rsid w:val="00EC1545"/>
    <w:rsid w:val="00EC2CE3"/>
    <w:rsid w:val="00EC2F94"/>
    <w:rsid w:val="00EC33D2"/>
    <w:rsid w:val="00EC4536"/>
    <w:rsid w:val="00EC4B3D"/>
    <w:rsid w:val="00EC5A33"/>
    <w:rsid w:val="00EC5FA1"/>
    <w:rsid w:val="00EC7293"/>
    <w:rsid w:val="00EC739D"/>
    <w:rsid w:val="00ED0456"/>
    <w:rsid w:val="00ED054B"/>
    <w:rsid w:val="00ED0695"/>
    <w:rsid w:val="00ED0CC4"/>
    <w:rsid w:val="00ED18F4"/>
    <w:rsid w:val="00ED52D1"/>
    <w:rsid w:val="00ED577B"/>
    <w:rsid w:val="00ED5DE6"/>
    <w:rsid w:val="00ED5ED6"/>
    <w:rsid w:val="00ED636B"/>
    <w:rsid w:val="00ED63D7"/>
    <w:rsid w:val="00ED6D32"/>
    <w:rsid w:val="00EE0568"/>
    <w:rsid w:val="00EE2510"/>
    <w:rsid w:val="00EE2B00"/>
    <w:rsid w:val="00EE2CDF"/>
    <w:rsid w:val="00EE547C"/>
    <w:rsid w:val="00EE54FC"/>
    <w:rsid w:val="00EE76AB"/>
    <w:rsid w:val="00EE7767"/>
    <w:rsid w:val="00EE7B7B"/>
    <w:rsid w:val="00EF0461"/>
    <w:rsid w:val="00EF2733"/>
    <w:rsid w:val="00EF564B"/>
    <w:rsid w:val="00EF67F2"/>
    <w:rsid w:val="00EF6C07"/>
    <w:rsid w:val="00F008E8"/>
    <w:rsid w:val="00F023A6"/>
    <w:rsid w:val="00F029A7"/>
    <w:rsid w:val="00F02E77"/>
    <w:rsid w:val="00F059C6"/>
    <w:rsid w:val="00F073CE"/>
    <w:rsid w:val="00F074AD"/>
    <w:rsid w:val="00F109F6"/>
    <w:rsid w:val="00F10E6C"/>
    <w:rsid w:val="00F11220"/>
    <w:rsid w:val="00F112BB"/>
    <w:rsid w:val="00F11C95"/>
    <w:rsid w:val="00F11E74"/>
    <w:rsid w:val="00F1405E"/>
    <w:rsid w:val="00F15C08"/>
    <w:rsid w:val="00F167C7"/>
    <w:rsid w:val="00F178B2"/>
    <w:rsid w:val="00F17A6B"/>
    <w:rsid w:val="00F2057E"/>
    <w:rsid w:val="00F226C9"/>
    <w:rsid w:val="00F24076"/>
    <w:rsid w:val="00F248AB"/>
    <w:rsid w:val="00F24E76"/>
    <w:rsid w:val="00F2559F"/>
    <w:rsid w:val="00F26F64"/>
    <w:rsid w:val="00F27272"/>
    <w:rsid w:val="00F30386"/>
    <w:rsid w:val="00F308A7"/>
    <w:rsid w:val="00F30CB1"/>
    <w:rsid w:val="00F31469"/>
    <w:rsid w:val="00F31F7E"/>
    <w:rsid w:val="00F32F2B"/>
    <w:rsid w:val="00F34464"/>
    <w:rsid w:val="00F37A6C"/>
    <w:rsid w:val="00F37BD0"/>
    <w:rsid w:val="00F409DF"/>
    <w:rsid w:val="00F417CC"/>
    <w:rsid w:val="00F41827"/>
    <w:rsid w:val="00F46458"/>
    <w:rsid w:val="00F46AA3"/>
    <w:rsid w:val="00F47226"/>
    <w:rsid w:val="00F4767C"/>
    <w:rsid w:val="00F47EFA"/>
    <w:rsid w:val="00F50119"/>
    <w:rsid w:val="00F5224B"/>
    <w:rsid w:val="00F52F9C"/>
    <w:rsid w:val="00F54940"/>
    <w:rsid w:val="00F550C9"/>
    <w:rsid w:val="00F55A8D"/>
    <w:rsid w:val="00F60A4F"/>
    <w:rsid w:val="00F6106E"/>
    <w:rsid w:val="00F611F7"/>
    <w:rsid w:val="00F61790"/>
    <w:rsid w:val="00F61C57"/>
    <w:rsid w:val="00F633DA"/>
    <w:rsid w:val="00F63F05"/>
    <w:rsid w:val="00F64261"/>
    <w:rsid w:val="00F6529F"/>
    <w:rsid w:val="00F65B57"/>
    <w:rsid w:val="00F65CEB"/>
    <w:rsid w:val="00F668A7"/>
    <w:rsid w:val="00F71A22"/>
    <w:rsid w:val="00F7293D"/>
    <w:rsid w:val="00F736D5"/>
    <w:rsid w:val="00F7547C"/>
    <w:rsid w:val="00F775DA"/>
    <w:rsid w:val="00F77C64"/>
    <w:rsid w:val="00F80763"/>
    <w:rsid w:val="00F81285"/>
    <w:rsid w:val="00F81B7A"/>
    <w:rsid w:val="00F81DBE"/>
    <w:rsid w:val="00F833FA"/>
    <w:rsid w:val="00F838B0"/>
    <w:rsid w:val="00F83B96"/>
    <w:rsid w:val="00F8405C"/>
    <w:rsid w:val="00F86F10"/>
    <w:rsid w:val="00F8752A"/>
    <w:rsid w:val="00F917D7"/>
    <w:rsid w:val="00F92BE2"/>
    <w:rsid w:val="00F93A14"/>
    <w:rsid w:val="00F94AED"/>
    <w:rsid w:val="00F95A86"/>
    <w:rsid w:val="00F95E2B"/>
    <w:rsid w:val="00F96017"/>
    <w:rsid w:val="00F968D6"/>
    <w:rsid w:val="00FA106F"/>
    <w:rsid w:val="00FA10CC"/>
    <w:rsid w:val="00FA2A72"/>
    <w:rsid w:val="00FA2AEA"/>
    <w:rsid w:val="00FA2B9A"/>
    <w:rsid w:val="00FA3358"/>
    <w:rsid w:val="00FA5876"/>
    <w:rsid w:val="00FA63C7"/>
    <w:rsid w:val="00FB0371"/>
    <w:rsid w:val="00FB074C"/>
    <w:rsid w:val="00FB39FE"/>
    <w:rsid w:val="00FB436E"/>
    <w:rsid w:val="00FB47A1"/>
    <w:rsid w:val="00FB486C"/>
    <w:rsid w:val="00FB4E3D"/>
    <w:rsid w:val="00FB5049"/>
    <w:rsid w:val="00FB5579"/>
    <w:rsid w:val="00FB6DD8"/>
    <w:rsid w:val="00FC00FF"/>
    <w:rsid w:val="00FC3691"/>
    <w:rsid w:val="00FC438F"/>
    <w:rsid w:val="00FC636C"/>
    <w:rsid w:val="00FC68D0"/>
    <w:rsid w:val="00FC79EC"/>
    <w:rsid w:val="00FD2DEA"/>
    <w:rsid w:val="00FD4160"/>
    <w:rsid w:val="00FD44C0"/>
    <w:rsid w:val="00FD4AD7"/>
    <w:rsid w:val="00FD524B"/>
    <w:rsid w:val="00FD75E6"/>
    <w:rsid w:val="00FD7CD7"/>
    <w:rsid w:val="00FE0356"/>
    <w:rsid w:val="00FE0749"/>
    <w:rsid w:val="00FE1A1B"/>
    <w:rsid w:val="00FE3A72"/>
    <w:rsid w:val="00FE4593"/>
    <w:rsid w:val="00FE546B"/>
    <w:rsid w:val="00FE7670"/>
    <w:rsid w:val="00FE7859"/>
    <w:rsid w:val="00FE7A29"/>
    <w:rsid w:val="00FE7AE8"/>
    <w:rsid w:val="00FF0282"/>
    <w:rsid w:val="00FF048E"/>
    <w:rsid w:val="00FF0D6F"/>
    <w:rsid w:val="00FF17CF"/>
    <w:rsid w:val="00FF1A4F"/>
    <w:rsid w:val="00FF1F99"/>
    <w:rsid w:val="00FF267D"/>
    <w:rsid w:val="00FF29DD"/>
    <w:rsid w:val="00FF3214"/>
    <w:rsid w:val="00FF40ED"/>
    <w:rsid w:val="00FF44B1"/>
    <w:rsid w:val="00FF49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A0C735"/>
  <w15:docId w15:val="{83A46FE3-5B06-4C90-9765-D8F54BF13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567CD"/>
    <w:pPr>
      <w:suppressLineNumbers/>
      <w:spacing w:after="200" w:line="276" w:lineRule="auto"/>
    </w:pPr>
    <w:rPr>
      <w:rFonts w:asciiTheme="majorHAnsi" w:eastAsia="Calibri" w:hAnsiTheme="majorHAnsi" w:cs="Times New Roman"/>
      <w:sz w:val="22"/>
      <w:szCs w:val="22"/>
      <w:lang w:val="en-GB"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066BD6"/>
    <w:pPr>
      <w:keepNext/>
      <w:keepLines/>
      <w:spacing w:before="480" w:after="120"/>
      <w:outlineLvl w:val="0"/>
    </w:pPr>
    <w:rPr>
      <w:rFonts w:ascii="Cambria" w:eastAsia="Times New Roman" w:hAnsi="Cambria"/>
      <w:b/>
      <w:bCs/>
      <w:color w:val="365F91"/>
      <w:sz w:val="36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66BD6"/>
    <w:pPr>
      <w:keepNext/>
      <w:keepLines/>
      <w:spacing w:before="240" w:after="120"/>
      <w:outlineLvl w:val="1"/>
    </w:pPr>
    <w:rPr>
      <w:rFonts w:ascii="Cambria" w:eastAsia="Times New Roman" w:hAnsi="Cambria"/>
      <w:b/>
      <w:bCs/>
      <w:color w:val="4F81BD"/>
      <w:sz w:val="28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66BD6"/>
    <w:pPr>
      <w:keepNext/>
      <w:spacing w:before="240" w:after="60"/>
      <w:outlineLvl w:val="2"/>
    </w:pPr>
    <w:rPr>
      <w:rFonts w:ascii="Times New Roman" w:eastAsia="Times New Roman" w:hAnsi="Times New Roman"/>
      <w:b/>
      <w:bCs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sid w:val="00066BD6"/>
    <w:rPr>
      <w:rFonts w:ascii="Cambria" w:eastAsia="Times New Roman" w:hAnsi="Cambria" w:cs="Times New Roman"/>
      <w:b/>
      <w:bCs/>
      <w:color w:val="365F91"/>
      <w:sz w:val="36"/>
      <w:szCs w:val="32"/>
      <w:lang w:val="en-US" w:eastAsia="en-US"/>
    </w:rPr>
  </w:style>
  <w:style w:type="character" w:customStyle="1" w:styleId="Titre2Car">
    <w:name w:val="Titre 2 Car"/>
    <w:link w:val="Titre2"/>
    <w:uiPriority w:val="9"/>
    <w:rsid w:val="00066BD6"/>
    <w:rPr>
      <w:rFonts w:ascii="Cambria" w:eastAsia="Times New Roman" w:hAnsi="Cambria" w:cs="Times New Roman"/>
      <w:b/>
      <w:bCs/>
      <w:color w:val="4F81BD"/>
      <w:sz w:val="28"/>
      <w:szCs w:val="26"/>
      <w:lang w:val="en-US" w:eastAsia="en-US"/>
    </w:rPr>
  </w:style>
  <w:style w:type="character" w:customStyle="1" w:styleId="Titre3Car">
    <w:name w:val="Titre 3 Car"/>
    <w:link w:val="Titre3"/>
    <w:uiPriority w:val="9"/>
    <w:rsid w:val="00066BD6"/>
    <w:rPr>
      <w:rFonts w:ascii="Times New Roman" w:eastAsia="Times New Roman" w:hAnsi="Times New Roman" w:cs="Times New Roman"/>
      <w:b/>
      <w:bCs/>
      <w:szCs w:val="26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9585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95851"/>
    <w:rPr>
      <w:rFonts w:ascii="Lucida Grande" w:eastAsia="Calibri" w:hAnsi="Lucida Grande" w:cs="Times New Roman"/>
      <w:sz w:val="18"/>
      <w:szCs w:val="18"/>
      <w:lang w:val="en-US" w:eastAsia="en-US"/>
    </w:rPr>
  </w:style>
  <w:style w:type="paragraph" w:styleId="Pardeliste">
    <w:name w:val="List Paragraph"/>
    <w:basedOn w:val="Normal"/>
    <w:qFormat/>
    <w:rsid w:val="007F56B3"/>
    <w:pPr>
      <w:ind w:left="720"/>
      <w:contextualSpacing/>
    </w:pPr>
  </w:style>
  <w:style w:type="table" w:styleId="Grilledutableau">
    <w:name w:val="Table Grid"/>
    <w:basedOn w:val="TableauNormal"/>
    <w:uiPriority w:val="59"/>
    <w:rsid w:val="00C222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776A7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76A7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76A70"/>
    <w:rPr>
      <w:rFonts w:asciiTheme="majorHAnsi" w:eastAsia="Calibri" w:hAnsiTheme="majorHAnsi" w:cs="Times New Roman"/>
      <w:sz w:val="20"/>
      <w:szCs w:val="20"/>
      <w:lang w:val="en-US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76A7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76A70"/>
    <w:rPr>
      <w:rFonts w:asciiTheme="majorHAnsi" w:eastAsia="Calibri" w:hAnsiTheme="majorHAnsi" w:cs="Times New Roman"/>
      <w:b/>
      <w:bCs/>
      <w:sz w:val="20"/>
      <w:szCs w:val="20"/>
      <w:lang w:val="en-US" w:eastAsia="en-US"/>
    </w:rPr>
  </w:style>
  <w:style w:type="paragraph" w:customStyle="1" w:styleId="EndNoteBibliographyTitle">
    <w:name w:val="EndNote Bibliography Title"/>
    <w:basedOn w:val="Normal"/>
    <w:rsid w:val="00F46AA3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F46AA3"/>
    <w:pPr>
      <w:spacing w:line="240" w:lineRule="auto"/>
    </w:pPr>
    <w:rPr>
      <w:rFonts w:ascii="Calibri" w:hAnsi="Calibri"/>
    </w:rPr>
  </w:style>
  <w:style w:type="character" w:styleId="Lienhypertexte">
    <w:name w:val="Hyperlink"/>
    <w:basedOn w:val="Policepardfaut"/>
    <w:uiPriority w:val="99"/>
    <w:unhideWhenUsed/>
    <w:rsid w:val="00BA7FED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E063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0639B"/>
    <w:rPr>
      <w:rFonts w:asciiTheme="majorHAnsi" w:eastAsia="Calibri" w:hAnsiTheme="majorHAnsi" w:cs="Times New Roman"/>
      <w:szCs w:val="22"/>
      <w:lang w:val="en-US" w:eastAsia="en-US"/>
    </w:rPr>
  </w:style>
  <w:style w:type="paragraph" w:styleId="Pieddepage">
    <w:name w:val="footer"/>
    <w:basedOn w:val="Normal"/>
    <w:link w:val="PieddepageCar"/>
    <w:uiPriority w:val="99"/>
    <w:unhideWhenUsed/>
    <w:rsid w:val="00E063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0639B"/>
    <w:rPr>
      <w:rFonts w:asciiTheme="majorHAnsi" w:eastAsia="Calibri" w:hAnsiTheme="majorHAnsi" w:cs="Times New Roman"/>
      <w:szCs w:val="22"/>
      <w:lang w:val="en-US" w:eastAsia="en-US"/>
    </w:rPr>
  </w:style>
  <w:style w:type="character" w:styleId="Numrodepage">
    <w:name w:val="page number"/>
    <w:basedOn w:val="Policepardfaut"/>
    <w:uiPriority w:val="99"/>
    <w:semiHidden/>
    <w:unhideWhenUsed/>
    <w:rsid w:val="00E0639B"/>
  </w:style>
  <w:style w:type="character" w:customStyle="1" w:styleId="InternetLink">
    <w:name w:val="Internet Link"/>
    <w:basedOn w:val="Policepardfaut"/>
    <w:rsid w:val="0031390A"/>
    <w:rPr>
      <w:color w:val="0000FF"/>
      <w:u w:val="single"/>
      <w:lang w:val="uz-Cyrl-UZ" w:eastAsia="uz-Cyrl-UZ" w:bidi="uz-Cyrl-UZ"/>
    </w:rPr>
  </w:style>
  <w:style w:type="character" w:styleId="Numrodeligne">
    <w:name w:val="line number"/>
    <w:basedOn w:val="Policepardfaut"/>
    <w:uiPriority w:val="99"/>
    <w:semiHidden/>
    <w:unhideWhenUsed/>
    <w:rsid w:val="009F2FEC"/>
  </w:style>
  <w:style w:type="paragraph" w:styleId="Textebrut">
    <w:name w:val="Plain Text"/>
    <w:basedOn w:val="Normal"/>
    <w:link w:val="TextebrutCar"/>
    <w:uiPriority w:val="99"/>
    <w:unhideWhenUsed/>
    <w:rsid w:val="000D46CC"/>
    <w:pPr>
      <w:spacing w:after="0" w:line="240" w:lineRule="auto"/>
    </w:pPr>
    <w:rPr>
      <w:rFonts w:ascii="Consolas" w:eastAsiaTheme="minorHAnsi" w:hAnsi="Consolas" w:cstheme="minorBidi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0D46CC"/>
    <w:rPr>
      <w:rFonts w:ascii="Consolas" w:eastAsiaTheme="minorHAnsi" w:hAnsi="Consolas"/>
      <w:sz w:val="21"/>
      <w:szCs w:val="21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330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80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50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545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1.emf"/><Relationship Id="rId12" Type="http://schemas.openxmlformats.org/officeDocument/2006/relationships/image" Target="media/image2.emf"/><Relationship Id="rId13" Type="http://schemas.openxmlformats.org/officeDocument/2006/relationships/image" Target="media/image3.emf"/><Relationship Id="rId14" Type="http://schemas.openxmlformats.org/officeDocument/2006/relationships/footer" Target="footer1.xml"/><Relationship Id="rId15" Type="http://schemas.openxmlformats.org/officeDocument/2006/relationships/header" Target="header1.xml"/><Relationship Id="rId16" Type="http://schemas.openxmlformats.org/officeDocument/2006/relationships/footer" Target="footer2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7EB03FF-4F80-EF43-AEC1-1E52CBA2300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9D65434-48DB-4241-A4DD-DA8D265C0FD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268428E-AE35-E74C-B182-E7E11018538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3BD4DE8-7D57-8546-89F5-04E0EE5D8C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51</Words>
  <Characters>1381</Characters>
  <Application>Microsoft Macintosh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mc</Company>
  <LinksUpToDate>false</LinksUpToDate>
  <CharactersWithSpaces>1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c</dc:creator>
  <cp:lastModifiedBy>Tinh-Hai Collet</cp:lastModifiedBy>
  <cp:revision>10</cp:revision>
  <cp:lastPrinted>2016-06-13T10:27:00Z</cp:lastPrinted>
  <dcterms:created xsi:type="dcterms:W3CDTF">2015-07-22T11:39:00Z</dcterms:created>
  <dcterms:modified xsi:type="dcterms:W3CDTF">2016-09-09T14:15:00Z</dcterms:modified>
</cp:coreProperties>
</file>